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05480" w14:textId="3D041739" w:rsidR="00C0242D" w:rsidRPr="00C01341" w:rsidRDefault="00963AAE" w:rsidP="00C0242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119C0558" w14:textId="77777777" w:rsidR="00160517" w:rsidRDefault="00160517" w:rsidP="00160517">
      <w:pPr>
        <w:keepNext/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379A160" wp14:editId="2364EE80">
            <wp:extent cx="4680642" cy="7420529"/>
            <wp:effectExtent l="0" t="0" r="5715" b="0"/>
            <wp:docPr id="5092218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221831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2766" cy="7503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A5D91" w14:textId="35137016" w:rsidR="00053DD5" w:rsidRDefault="00053DD5" w:rsidP="00053DD5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B675D7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Fig. </w:t>
      </w:r>
      <w:r w:rsidR="0042586D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S1</w:t>
      </w:r>
      <w:r w:rsidRPr="00987EC0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365263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Total </w:t>
      </w:r>
      <w:r w:rsidR="0091482B">
        <w:rPr>
          <w:rFonts w:ascii="Times New Roman" w:hAnsi="Times New Roman" w:cs="Times New Roman"/>
          <w:i w:val="0"/>
          <w:iCs w:val="0"/>
          <w:color w:val="000000" w:themeColor="text1"/>
        </w:rPr>
        <w:t>C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athepsin S </w:t>
      </w:r>
      <w:r w:rsidR="00365263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and V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xpression in vaginal fluid across vaginal microbiome classification. By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Amsel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diagnosis, quantified </w:t>
      </w:r>
      <w:r w:rsidR="00B453C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total </w:t>
      </w:r>
      <w:r w:rsidR="0091482B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A</w:t>
      </w:r>
      <w:r w:rsidR="00B453CA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</w:t>
      </w:r>
      <w:r w:rsidR="00B453CA">
        <w:rPr>
          <w:rFonts w:ascii="Times New Roman" w:hAnsi="Times New Roman" w:cs="Times New Roman"/>
          <w:i w:val="0"/>
          <w:iCs w:val="0"/>
          <w:color w:val="000000" w:themeColor="text1"/>
        </w:rPr>
        <w:t>cathepsin S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,</w:t>
      </w:r>
      <w:r w:rsidR="00B453C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nd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B453CA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B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B453CA">
        <w:rPr>
          <w:rFonts w:ascii="Times New Roman" w:hAnsi="Times New Roman" w:cs="Times New Roman"/>
          <w:i w:val="0"/>
          <w:iCs w:val="0"/>
          <w:color w:val="000000" w:themeColor="text1"/>
        </w:rPr>
        <w:t>cathepsin V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expression are shown; by Nugent score </w:t>
      </w:r>
      <w:r w:rsidR="00B453CA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C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B453CA">
        <w:rPr>
          <w:rFonts w:ascii="Times New Roman" w:hAnsi="Times New Roman" w:cs="Times New Roman"/>
          <w:i w:val="0"/>
          <w:iCs w:val="0"/>
          <w:color w:val="000000" w:themeColor="text1"/>
        </w:rPr>
        <w:t>cathepsin S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,</w:t>
      </w:r>
      <w:r w:rsidR="00B453C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nd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B453CA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D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B453CA">
        <w:rPr>
          <w:rFonts w:ascii="Times New Roman" w:hAnsi="Times New Roman" w:cs="Times New Roman"/>
          <w:i w:val="0"/>
          <w:iCs w:val="0"/>
          <w:color w:val="000000" w:themeColor="text1"/>
        </w:rPr>
        <w:t>cathepsin V are shown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; and by CST, </w:t>
      </w:r>
      <w:r w:rsidR="00B453CA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E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B453CA">
        <w:rPr>
          <w:rFonts w:ascii="Times New Roman" w:hAnsi="Times New Roman" w:cs="Times New Roman"/>
          <w:i w:val="0"/>
          <w:iCs w:val="0"/>
          <w:color w:val="000000" w:themeColor="text1"/>
        </w:rPr>
        <w:t>cathepsin S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,</w:t>
      </w:r>
      <w:r w:rsidR="00B453C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nd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B453CA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</w:t>
      </w:r>
      <w:r w:rsidR="00B453CA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V are shown.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</w:p>
    <w:p w14:paraId="79776F7D" w14:textId="77777777" w:rsidR="002E580F" w:rsidRDefault="002E580F" w:rsidP="002E580F">
      <w:pPr>
        <w:keepNext/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D0AE7D5" wp14:editId="189F91FE">
            <wp:extent cx="5139055" cy="4841470"/>
            <wp:effectExtent l="0" t="0" r="4445" b="0"/>
            <wp:docPr id="8644869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486903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055" cy="484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A90CF" w14:textId="6A175EB2" w:rsidR="00361ACB" w:rsidRPr="002E580F" w:rsidRDefault="00F123F9" w:rsidP="002E580F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ig.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2</w:t>
      </w:r>
      <w:r w:rsidR="002E580F"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Activity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r</w:t>
      </w:r>
      <w:r w:rsidR="002E580F"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gressio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a</w:t>
      </w:r>
      <w:r w:rsidR="002E580F"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nalysis. </w:t>
      </w:r>
      <w:r w:rsidR="009D351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By L. </w:t>
      </w:r>
      <w:proofErr w:type="spellStart"/>
      <w:r w:rsidR="009D351E">
        <w:rPr>
          <w:rFonts w:ascii="Times New Roman" w:hAnsi="Times New Roman" w:cs="Times New Roman"/>
          <w:i w:val="0"/>
          <w:iCs w:val="0"/>
          <w:color w:val="000000" w:themeColor="text1"/>
        </w:rPr>
        <w:t>crispatus</w:t>
      </w:r>
      <w:proofErr w:type="spellEnd"/>
      <w:r w:rsidR="009D351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 w:rsidR="009D351E"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A</w:t>
      </w:r>
      <w:r w:rsidR="009D351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K, and </w:t>
      </w:r>
      <w:r w:rsidR="009D351E"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B</w:t>
      </w:r>
      <w:r w:rsidR="009D351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V activity are shown; by L. </w:t>
      </w:r>
      <w:proofErr w:type="spellStart"/>
      <w:r w:rsidR="009D351E">
        <w:rPr>
          <w:rFonts w:ascii="Times New Roman" w:hAnsi="Times New Roman" w:cs="Times New Roman"/>
          <w:i w:val="0"/>
          <w:iCs w:val="0"/>
          <w:color w:val="000000" w:themeColor="text1"/>
        </w:rPr>
        <w:t>iners</w:t>
      </w:r>
      <w:proofErr w:type="spellEnd"/>
      <w:r w:rsidR="009D351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 w:rsidR="009D351E"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C</w:t>
      </w:r>
      <w:r w:rsidR="009D351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K, and </w:t>
      </w:r>
      <w:r w:rsidR="009D351E"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D</w:t>
      </w:r>
      <w:r w:rsidR="009D351E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V are shown; and by G. vaginalis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E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K, and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V are shown. </w:t>
      </w:r>
    </w:p>
    <w:p w14:paraId="32D63687" w14:textId="77777777" w:rsidR="002E580F" w:rsidRDefault="002E580F" w:rsidP="002E580F">
      <w:pPr>
        <w:keepNext/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E42D328" wp14:editId="74120041">
            <wp:extent cx="5574030" cy="4830826"/>
            <wp:effectExtent l="0" t="0" r="1270" b="0"/>
            <wp:docPr id="14393930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393046" name="Pictur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4030" cy="4830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42324" w14:textId="711627D5" w:rsidR="00F123F9" w:rsidRPr="002E580F" w:rsidRDefault="00F123F9" w:rsidP="00F123F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ig.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3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K expression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r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gressio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a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nalysis.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By L.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crispatu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A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and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B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cathepsin K expression are shown; by L.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iner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C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and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D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cathepsin K are shown; and by G. vaginalis relative abundance,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E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and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cathepsin K are shown. </w:t>
      </w:r>
    </w:p>
    <w:p w14:paraId="2F20061A" w14:textId="77777777" w:rsidR="006E6E5A" w:rsidRPr="00C01341" w:rsidRDefault="006E6E5A" w:rsidP="00C0242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584D8D" w14:textId="77777777" w:rsidR="0044438E" w:rsidRDefault="0044438E" w:rsidP="0044438E">
      <w:pPr>
        <w:keepNext/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9D11BBF" wp14:editId="51193737">
            <wp:extent cx="5574030" cy="4830826"/>
            <wp:effectExtent l="0" t="0" r="1270" b="0"/>
            <wp:docPr id="14951762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176247" name="Picture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4030" cy="4830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054F0" w14:textId="5BAA5EB1" w:rsidR="00FE3E47" w:rsidRPr="002E580F" w:rsidRDefault="00FE3E47" w:rsidP="00FE3E47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ig.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4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L expression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r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gressio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a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nalysis.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By L.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crispatu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A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and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B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cathepsin L expression are shown; by L.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iner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C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and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D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cathepsin L are shown; and by G. vaginalis relative abundance,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E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and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cathepsin L are shown. </w:t>
      </w:r>
    </w:p>
    <w:p w14:paraId="34EAF6E4" w14:textId="77777777" w:rsidR="0044438E" w:rsidRDefault="0044438E" w:rsidP="0044438E">
      <w:pPr>
        <w:keepNext/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04A6E364" wp14:editId="5273C9E9">
            <wp:extent cx="5574030" cy="2409654"/>
            <wp:effectExtent l="0" t="0" r="1270" b="3810"/>
            <wp:docPr id="17444922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492266" name="Picture 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4030" cy="2409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83654" w14:textId="608894DB" w:rsidR="00C01DB3" w:rsidRPr="002E580F" w:rsidRDefault="00C01DB3" w:rsidP="00C01DB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ig.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5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S expression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r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gressio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a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nalysis.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By L.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crispatu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A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prepro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, </w:t>
      </w: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B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C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mature single,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D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heavy, and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E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mature light cathepsin S expression are shown; by L.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iner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F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prepro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,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G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H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mature single,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I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heavy, and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J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light cathepsin S are shown; and by G. vaginalis relative abundance,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K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prepro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,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L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M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mature single,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N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heavy, and 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O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light cathepsin S are shown. </w:t>
      </w:r>
    </w:p>
    <w:p w14:paraId="216072D4" w14:textId="77777777" w:rsidR="0044438E" w:rsidRDefault="0044438E" w:rsidP="0044438E">
      <w:pPr>
        <w:keepNext/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DC3AD60" wp14:editId="29BF966D">
            <wp:extent cx="5574030" cy="2909770"/>
            <wp:effectExtent l="0" t="0" r="1270" b="0"/>
            <wp:docPr id="12536386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638687" name="Picture 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4030" cy="29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A84A6" w14:textId="7D30E88B" w:rsidR="00C01DB3" w:rsidRPr="002E580F" w:rsidRDefault="00C01DB3" w:rsidP="00C01DB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F123F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ig. S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6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Cathepsi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V expression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r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egression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a</w:t>
      </w:r>
      <w:r w:rsidRPr="002E580F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nalysis.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By L.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crispatu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A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B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mature single,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C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heavy, and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D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mature light cathepsin V expression are shown; by L.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</w:rPr>
        <w:t>iners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relative abundance,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E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F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mature single,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G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heavy, and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H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light cathepsin V are shown; and by G. vaginalis relative abundance,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I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pro,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J</w:t>
      </w:r>
      <w:r w:rsidRPr="00C01DB3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mature single,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K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heavy, and </w:t>
      </w:r>
      <w:r w:rsidR="00611769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L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mature light cathepsin S are shown. </w:t>
      </w:r>
    </w:p>
    <w:p w14:paraId="55ECF6F4" w14:textId="77777777" w:rsidR="00F267F7" w:rsidRPr="00C01341" w:rsidRDefault="00F267F7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267F7" w:rsidRPr="00C01341">
      <w:footerReference w:type="even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E43AA7" w14:textId="77777777" w:rsidR="006C18AA" w:rsidRDefault="006C18AA" w:rsidP="00DB3173">
      <w:pPr>
        <w:spacing w:after="0" w:line="240" w:lineRule="auto"/>
      </w:pPr>
      <w:r>
        <w:separator/>
      </w:r>
    </w:p>
  </w:endnote>
  <w:endnote w:type="continuationSeparator" w:id="0">
    <w:p w14:paraId="3A7350E1" w14:textId="77777777" w:rsidR="006C18AA" w:rsidRDefault="006C18AA" w:rsidP="00DB3173">
      <w:pPr>
        <w:spacing w:after="0" w:line="240" w:lineRule="auto"/>
      </w:pPr>
      <w:r>
        <w:continuationSeparator/>
      </w:r>
    </w:p>
  </w:endnote>
  <w:endnote w:type="continuationNotice" w:id="1">
    <w:p w14:paraId="17C3A3C1" w14:textId="77777777" w:rsidR="006C18AA" w:rsidRDefault="006C18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696932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96C5AE" w14:textId="2ED077C6" w:rsidR="00DB3173" w:rsidRDefault="00DB3173" w:rsidP="00E550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016BF2" w14:textId="77777777" w:rsidR="00DB3173" w:rsidRDefault="00DB3173" w:rsidP="00DB31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86656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BC6C4F" w14:textId="0312B4B7" w:rsidR="00DB3173" w:rsidRDefault="00DB3173" w:rsidP="00E550B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A13D61" w14:textId="77777777" w:rsidR="00DB3173" w:rsidRDefault="00DB3173" w:rsidP="00DB31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F931C" w14:textId="77777777" w:rsidR="006C18AA" w:rsidRDefault="006C18AA" w:rsidP="00DB3173">
      <w:pPr>
        <w:spacing w:after="0" w:line="240" w:lineRule="auto"/>
      </w:pPr>
      <w:r>
        <w:separator/>
      </w:r>
    </w:p>
  </w:footnote>
  <w:footnote w:type="continuationSeparator" w:id="0">
    <w:p w14:paraId="2982F82A" w14:textId="77777777" w:rsidR="006C18AA" w:rsidRDefault="006C18AA" w:rsidP="00DB3173">
      <w:pPr>
        <w:spacing w:after="0" w:line="240" w:lineRule="auto"/>
      </w:pPr>
      <w:r>
        <w:continuationSeparator/>
      </w:r>
    </w:p>
  </w:footnote>
  <w:footnote w:type="continuationNotice" w:id="1">
    <w:p w14:paraId="146DB370" w14:textId="77777777" w:rsidR="006C18AA" w:rsidRDefault="006C18A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C10"/>
    <w:rsid w:val="00001104"/>
    <w:rsid w:val="0000159C"/>
    <w:rsid w:val="00002D6B"/>
    <w:rsid w:val="0000335C"/>
    <w:rsid w:val="000033DC"/>
    <w:rsid w:val="00003F03"/>
    <w:rsid w:val="000046AD"/>
    <w:rsid w:val="00005597"/>
    <w:rsid w:val="00006249"/>
    <w:rsid w:val="00010D05"/>
    <w:rsid w:val="000121F8"/>
    <w:rsid w:val="000124A6"/>
    <w:rsid w:val="00013A9F"/>
    <w:rsid w:val="00014507"/>
    <w:rsid w:val="00014992"/>
    <w:rsid w:val="00015722"/>
    <w:rsid w:val="00015831"/>
    <w:rsid w:val="00016C85"/>
    <w:rsid w:val="00017F4F"/>
    <w:rsid w:val="0002023C"/>
    <w:rsid w:val="00021094"/>
    <w:rsid w:val="00021C79"/>
    <w:rsid w:val="00025427"/>
    <w:rsid w:val="000277F6"/>
    <w:rsid w:val="00027FBD"/>
    <w:rsid w:val="00030A39"/>
    <w:rsid w:val="0003362D"/>
    <w:rsid w:val="0003746C"/>
    <w:rsid w:val="00041C5C"/>
    <w:rsid w:val="00042962"/>
    <w:rsid w:val="00043A7F"/>
    <w:rsid w:val="00044FCD"/>
    <w:rsid w:val="0004724D"/>
    <w:rsid w:val="000508EA"/>
    <w:rsid w:val="00050984"/>
    <w:rsid w:val="000524CD"/>
    <w:rsid w:val="00053CFB"/>
    <w:rsid w:val="00053D11"/>
    <w:rsid w:val="00053DD5"/>
    <w:rsid w:val="00055122"/>
    <w:rsid w:val="00055B54"/>
    <w:rsid w:val="00055C7D"/>
    <w:rsid w:val="0005654C"/>
    <w:rsid w:val="000603E9"/>
    <w:rsid w:val="00061306"/>
    <w:rsid w:val="00061639"/>
    <w:rsid w:val="000628FD"/>
    <w:rsid w:val="0006595F"/>
    <w:rsid w:val="00067A28"/>
    <w:rsid w:val="0007043F"/>
    <w:rsid w:val="000725B0"/>
    <w:rsid w:val="00072B35"/>
    <w:rsid w:val="00074A12"/>
    <w:rsid w:val="0007546D"/>
    <w:rsid w:val="00075A8D"/>
    <w:rsid w:val="000805A2"/>
    <w:rsid w:val="00081C47"/>
    <w:rsid w:val="0008273E"/>
    <w:rsid w:val="00083D10"/>
    <w:rsid w:val="00084285"/>
    <w:rsid w:val="0008480A"/>
    <w:rsid w:val="00086B6E"/>
    <w:rsid w:val="000871C8"/>
    <w:rsid w:val="000873CB"/>
    <w:rsid w:val="000904F7"/>
    <w:rsid w:val="000905A4"/>
    <w:rsid w:val="00092533"/>
    <w:rsid w:val="000932DF"/>
    <w:rsid w:val="0009369E"/>
    <w:rsid w:val="000939E6"/>
    <w:rsid w:val="000949D5"/>
    <w:rsid w:val="00094B6D"/>
    <w:rsid w:val="0009597F"/>
    <w:rsid w:val="000965B4"/>
    <w:rsid w:val="000A13A8"/>
    <w:rsid w:val="000A19A5"/>
    <w:rsid w:val="000A1C12"/>
    <w:rsid w:val="000A3023"/>
    <w:rsid w:val="000A3479"/>
    <w:rsid w:val="000A44BA"/>
    <w:rsid w:val="000A497E"/>
    <w:rsid w:val="000A55F1"/>
    <w:rsid w:val="000A7024"/>
    <w:rsid w:val="000A7765"/>
    <w:rsid w:val="000B1123"/>
    <w:rsid w:val="000B1599"/>
    <w:rsid w:val="000B2549"/>
    <w:rsid w:val="000B2CBA"/>
    <w:rsid w:val="000B3ED0"/>
    <w:rsid w:val="000B4F05"/>
    <w:rsid w:val="000B79D4"/>
    <w:rsid w:val="000C02E4"/>
    <w:rsid w:val="000C09B2"/>
    <w:rsid w:val="000C1F47"/>
    <w:rsid w:val="000C4F11"/>
    <w:rsid w:val="000C56EC"/>
    <w:rsid w:val="000C64E0"/>
    <w:rsid w:val="000C66BA"/>
    <w:rsid w:val="000C6D9D"/>
    <w:rsid w:val="000C7686"/>
    <w:rsid w:val="000D0A19"/>
    <w:rsid w:val="000D17B5"/>
    <w:rsid w:val="000D387F"/>
    <w:rsid w:val="000D5044"/>
    <w:rsid w:val="000E227D"/>
    <w:rsid w:val="000E2B5B"/>
    <w:rsid w:val="000E46C2"/>
    <w:rsid w:val="000E4838"/>
    <w:rsid w:val="000E5569"/>
    <w:rsid w:val="000E7B7B"/>
    <w:rsid w:val="000E7F03"/>
    <w:rsid w:val="000F20E1"/>
    <w:rsid w:val="000F21F0"/>
    <w:rsid w:val="000F29B8"/>
    <w:rsid w:val="000F4401"/>
    <w:rsid w:val="001005CF"/>
    <w:rsid w:val="00100897"/>
    <w:rsid w:val="00100E4B"/>
    <w:rsid w:val="0010242C"/>
    <w:rsid w:val="00102B04"/>
    <w:rsid w:val="00103B2D"/>
    <w:rsid w:val="00105A54"/>
    <w:rsid w:val="0010604C"/>
    <w:rsid w:val="001071F8"/>
    <w:rsid w:val="00107E2C"/>
    <w:rsid w:val="00112173"/>
    <w:rsid w:val="0011428B"/>
    <w:rsid w:val="001147E8"/>
    <w:rsid w:val="001151A4"/>
    <w:rsid w:val="0011715D"/>
    <w:rsid w:val="00117C31"/>
    <w:rsid w:val="00117CB4"/>
    <w:rsid w:val="0012143B"/>
    <w:rsid w:val="00121C99"/>
    <w:rsid w:val="001223D3"/>
    <w:rsid w:val="0012566E"/>
    <w:rsid w:val="00126032"/>
    <w:rsid w:val="001310A8"/>
    <w:rsid w:val="0013391F"/>
    <w:rsid w:val="001344F2"/>
    <w:rsid w:val="00134F3E"/>
    <w:rsid w:val="00135148"/>
    <w:rsid w:val="00135B8B"/>
    <w:rsid w:val="00137932"/>
    <w:rsid w:val="001423C3"/>
    <w:rsid w:val="00142C09"/>
    <w:rsid w:val="0014381E"/>
    <w:rsid w:val="00145B58"/>
    <w:rsid w:val="00145FA0"/>
    <w:rsid w:val="00146541"/>
    <w:rsid w:val="00150309"/>
    <w:rsid w:val="00150DA5"/>
    <w:rsid w:val="0015312A"/>
    <w:rsid w:val="00153EEF"/>
    <w:rsid w:val="00153F21"/>
    <w:rsid w:val="00155540"/>
    <w:rsid w:val="00155C5E"/>
    <w:rsid w:val="00155FB0"/>
    <w:rsid w:val="0015772E"/>
    <w:rsid w:val="001601AA"/>
    <w:rsid w:val="001604CE"/>
    <w:rsid w:val="00160517"/>
    <w:rsid w:val="00161CFD"/>
    <w:rsid w:val="00162C9C"/>
    <w:rsid w:val="00164DA7"/>
    <w:rsid w:val="00166300"/>
    <w:rsid w:val="00167011"/>
    <w:rsid w:val="00167AF8"/>
    <w:rsid w:val="00170B84"/>
    <w:rsid w:val="00170ECC"/>
    <w:rsid w:val="001722CF"/>
    <w:rsid w:val="00172DB6"/>
    <w:rsid w:val="00174280"/>
    <w:rsid w:val="001749F4"/>
    <w:rsid w:val="00174B4F"/>
    <w:rsid w:val="00174E90"/>
    <w:rsid w:val="00177916"/>
    <w:rsid w:val="0018069B"/>
    <w:rsid w:val="001810D0"/>
    <w:rsid w:val="00181643"/>
    <w:rsid w:val="0018204F"/>
    <w:rsid w:val="00183180"/>
    <w:rsid w:val="001841B6"/>
    <w:rsid w:val="0018512A"/>
    <w:rsid w:val="001863A5"/>
    <w:rsid w:val="001864C8"/>
    <w:rsid w:val="00186C57"/>
    <w:rsid w:val="00191BA7"/>
    <w:rsid w:val="001927BB"/>
    <w:rsid w:val="00194844"/>
    <w:rsid w:val="0019572B"/>
    <w:rsid w:val="001968FD"/>
    <w:rsid w:val="00196E21"/>
    <w:rsid w:val="001A0FB5"/>
    <w:rsid w:val="001A324E"/>
    <w:rsid w:val="001A40B9"/>
    <w:rsid w:val="001A490F"/>
    <w:rsid w:val="001A56AE"/>
    <w:rsid w:val="001B07AB"/>
    <w:rsid w:val="001B1394"/>
    <w:rsid w:val="001B1879"/>
    <w:rsid w:val="001B311B"/>
    <w:rsid w:val="001B3D72"/>
    <w:rsid w:val="001B4238"/>
    <w:rsid w:val="001B4591"/>
    <w:rsid w:val="001B5019"/>
    <w:rsid w:val="001B6338"/>
    <w:rsid w:val="001B66EA"/>
    <w:rsid w:val="001B7904"/>
    <w:rsid w:val="001C1511"/>
    <w:rsid w:val="001C2338"/>
    <w:rsid w:val="001C2688"/>
    <w:rsid w:val="001C2E6F"/>
    <w:rsid w:val="001C360F"/>
    <w:rsid w:val="001C49D8"/>
    <w:rsid w:val="001C4BE4"/>
    <w:rsid w:val="001C4E41"/>
    <w:rsid w:val="001C5892"/>
    <w:rsid w:val="001C65E3"/>
    <w:rsid w:val="001C6665"/>
    <w:rsid w:val="001C67D9"/>
    <w:rsid w:val="001D4FF8"/>
    <w:rsid w:val="001E18B0"/>
    <w:rsid w:val="001E1954"/>
    <w:rsid w:val="001E1977"/>
    <w:rsid w:val="001E1A36"/>
    <w:rsid w:val="001E1ECF"/>
    <w:rsid w:val="001E3F54"/>
    <w:rsid w:val="001E4C97"/>
    <w:rsid w:val="001E585C"/>
    <w:rsid w:val="001E5A35"/>
    <w:rsid w:val="001E607D"/>
    <w:rsid w:val="001E7BD4"/>
    <w:rsid w:val="001F1BA6"/>
    <w:rsid w:val="001F2AC1"/>
    <w:rsid w:val="001F33CA"/>
    <w:rsid w:val="001F4A1E"/>
    <w:rsid w:val="001F5AB0"/>
    <w:rsid w:val="001F66DD"/>
    <w:rsid w:val="001F7AAA"/>
    <w:rsid w:val="001F7EFE"/>
    <w:rsid w:val="00200929"/>
    <w:rsid w:val="00202EA1"/>
    <w:rsid w:val="0020513C"/>
    <w:rsid w:val="00206F70"/>
    <w:rsid w:val="0021129C"/>
    <w:rsid w:val="00211F6C"/>
    <w:rsid w:val="002130D5"/>
    <w:rsid w:val="002131BA"/>
    <w:rsid w:val="00214094"/>
    <w:rsid w:val="00214D47"/>
    <w:rsid w:val="00216A93"/>
    <w:rsid w:val="00221BC8"/>
    <w:rsid w:val="00222EC9"/>
    <w:rsid w:val="00223B77"/>
    <w:rsid w:val="002267D9"/>
    <w:rsid w:val="00226DEF"/>
    <w:rsid w:val="00232351"/>
    <w:rsid w:val="00232B87"/>
    <w:rsid w:val="0023518E"/>
    <w:rsid w:val="00235DDD"/>
    <w:rsid w:val="00237C66"/>
    <w:rsid w:val="00237DF1"/>
    <w:rsid w:val="00240740"/>
    <w:rsid w:val="00240C5F"/>
    <w:rsid w:val="00241A8B"/>
    <w:rsid w:val="0024578F"/>
    <w:rsid w:val="0024709A"/>
    <w:rsid w:val="00247B87"/>
    <w:rsid w:val="002500BC"/>
    <w:rsid w:val="0025071E"/>
    <w:rsid w:val="00252FCF"/>
    <w:rsid w:val="0025555E"/>
    <w:rsid w:val="00255EE6"/>
    <w:rsid w:val="002561DC"/>
    <w:rsid w:val="0025660A"/>
    <w:rsid w:val="00257054"/>
    <w:rsid w:val="0025717D"/>
    <w:rsid w:val="0026205E"/>
    <w:rsid w:val="00262B5F"/>
    <w:rsid w:val="00263048"/>
    <w:rsid w:val="0026434C"/>
    <w:rsid w:val="00265D56"/>
    <w:rsid w:val="00266CC0"/>
    <w:rsid w:val="00267D41"/>
    <w:rsid w:val="00272C14"/>
    <w:rsid w:val="00273AAB"/>
    <w:rsid w:val="0027427F"/>
    <w:rsid w:val="00275071"/>
    <w:rsid w:val="0027575B"/>
    <w:rsid w:val="00275DFA"/>
    <w:rsid w:val="002771A4"/>
    <w:rsid w:val="002805B9"/>
    <w:rsid w:val="002806B4"/>
    <w:rsid w:val="00280F41"/>
    <w:rsid w:val="00286703"/>
    <w:rsid w:val="00286FD7"/>
    <w:rsid w:val="00287F95"/>
    <w:rsid w:val="002910BC"/>
    <w:rsid w:val="00292CE4"/>
    <w:rsid w:val="00292EB8"/>
    <w:rsid w:val="00297852"/>
    <w:rsid w:val="002A1B08"/>
    <w:rsid w:val="002A3320"/>
    <w:rsid w:val="002A366D"/>
    <w:rsid w:val="002A57D5"/>
    <w:rsid w:val="002A7FE0"/>
    <w:rsid w:val="002B0BCB"/>
    <w:rsid w:val="002B0C57"/>
    <w:rsid w:val="002B3512"/>
    <w:rsid w:val="002B39A5"/>
    <w:rsid w:val="002B3D31"/>
    <w:rsid w:val="002B52B2"/>
    <w:rsid w:val="002B5F26"/>
    <w:rsid w:val="002B65F5"/>
    <w:rsid w:val="002B7D52"/>
    <w:rsid w:val="002C080D"/>
    <w:rsid w:val="002C229B"/>
    <w:rsid w:val="002C6034"/>
    <w:rsid w:val="002C6673"/>
    <w:rsid w:val="002C6CF4"/>
    <w:rsid w:val="002C70FF"/>
    <w:rsid w:val="002C758A"/>
    <w:rsid w:val="002D01FF"/>
    <w:rsid w:val="002D0457"/>
    <w:rsid w:val="002D15C8"/>
    <w:rsid w:val="002D24B9"/>
    <w:rsid w:val="002D3D92"/>
    <w:rsid w:val="002D7C0B"/>
    <w:rsid w:val="002E0166"/>
    <w:rsid w:val="002E03E7"/>
    <w:rsid w:val="002E14FA"/>
    <w:rsid w:val="002E19B2"/>
    <w:rsid w:val="002E20B8"/>
    <w:rsid w:val="002E49E7"/>
    <w:rsid w:val="002E4C7D"/>
    <w:rsid w:val="002E580F"/>
    <w:rsid w:val="002E5CA5"/>
    <w:rsid w:val="002F0DB5"/>
    <w:rsid w:val="002F1929"/>
    <w:rsid w:val="002F206D"/>
    <w:rsid w:val="002F2EFA"/>
    <w:rsid w:val="002F3631"/>
    <w:rsid w:val="002F36C8"/>
    <w:rsid w:val="002F3BDF"/>
    <w:rsid w:val="002F601D"/>
    <w:rsid w:val="002F6DB1"/>
    <w:rsid w:val="00300101"/>
    <w:rsid w:val="003032F1"/>
    <w:rsid w:val="00303766"/>
    <w:rsid w:val="00306319"/>
    <w:rsid w:val="003065C1"/>
    <w:rsid w:val="00307387"/>
    <w:rsid w:val="00307912"/>
    <w:rsid w:val="003110BF"/>
    <w:rsid w:val="0031473B"/>
    <w:rsid w:val="00314B3A"/>
    <w:rsid w:val="00315583"/>
    <w:rsid w:val="00316304"/>
    <w:rsid w:val="0031718B"/>
    <w:rsid w:val="00322E1E"/>
    <w:rsid w:val="00323147"/>
    <w:rsid w:val="00326353"/>
    <w:rsid w:val="0032758D"/>
    <w:rsid w:val="00331B3F"/>
    <w:rsid w:val="0033276C"/>
    <w:rsid w:val="003328D9"/>
    <w:rsid w:val="003330B5"/>
    <w:rsid w:val="00333A10"/>
    <w:rsid w:val="00334A31"/>
    <w:rsid w:val="00335F26"/>
    <w:rsid w:val="0033601C"/>
    <w:rsid w:val="00341FEA"/>
    <w:rsid w:val="003442D3"/>
    <w:rsid w:val="003451BD"/>
    <w:rsid w:val="00345443"/>
    <w:rsid w:val="003501C3"/>
    <w:rsid w:val="003510DF"/>
    <w:rsid w:val="00351981"/>
    <w:rsid w:val="00351B4B"/>
    <w:rsid w:val="00351E4B"/>
    <w:rsid w:val="003530C9"/>
    <w:rsid w:val="00353AD3"/>
    <w:rsid w:val="0035434A"/>
    <w:rsid w:val="00354953"/>
    <w:rsid w:val="003556F6"/>
    <w:rsid w:val="00356665"/>
    <w:rsid w:val="00357B14"/>
    <w:rsid w:val="00361511"/>
    <w:rsid w:val="00361ACB"/>
    <w:rsid w:val="00361D3E"/>
    <w:rsid w:val="0036227F"/>
    <w:rsid w:val="00362370"/>
    <w:rsid w:val="00363D8A"/>
    <w:rsid w:val="00365263"/>
    <w:rsid w:val="003657B9"/>
    <w:rsid w:val="003657DE"/>
    <w:rsid w:val="00366CCE"/>
    <w:rsid w:val="003674B4"/>
    <w:rsid w:val="003717D6"/>
    <w:rsid w:val="00373F41"/>
    <w:rsid w:val="00374EBA"/>
    <w:rsid w:val="00375AEF"/>
    <w:rsid w:val="00375B16"/>
    <w:rsid w:val="00375FAF"/>
    <w:rsid w:val="003801C3"/>
    <w:rsid w:val="003804FC"/>
    <w:rsid w:val="003811D1"/>
    <w:rsid w:val="00381C56"/>
    <w:rsid w:val="00383601"/>
    <w:rsid w:val="0038371C"/>
    <w:rsid w:val="00384C54"/>
    <w:rsid w:val="00385EEE"/>
    <w:rsid w:val="00385F1E"/>
    <w:rsid w:val="0038692B"/>
    <w:rsid w:val="0038767A"/>
    <w:rsid w:val="00390539"/>
    <w:rsid w:val="00390B6D"/>
    <w:rsid w:val="00395108"/>
    <w:rsid w:val="00397FCB"/>
    <w:rsid w:val="003A005F"/>
    <w:rsid w:val="003A1968"/>
    <w:rsid w:val="003A1B65"/>
    <w:rsid w:val="003A22B7"/>
    <w:rsid w:val="003A2404"/>
    <w:rsid w:val="003A27B7"/>
    <w:rsid w:val="003A2A8F"/>
    <w:rsid w:val="003A3576"/>
    <w:rsid w:val="003A46EC"/>
    <w:rsid w:val="003A78A8"/>
    <w:rsid w:val="003A7A19"/>
    <w:rsid w:val="003B0041"/>
    <w:rsid w:val="003B09D7"/>
    <w:rsid w:val="003B1C18"/>
    <w:rsid w:val="003B29CC"/>
    <w:rsid w:val="003B33C9"/>
    <w:rsid w:val="003B4045"/>
    <w:rsid w:val="003C15FE"/>
    <w:rsid w:val="003C38D3"/>
    <w:rsid w:val="003C64FA"/>
    <w:rsid w:val="003C6E25"/>
    <w:rsid w:val="003C747C"/>
    <w:rsid w:val="003D1504"/>
    <w:rsid w:val="003D6042"/>
    <w:rsid w:val="003D6141"/>
    <w:rsid w:val="003D71A4"/>
    <w:rsid w:val="003D76C1"/>
    <w:rsid w:val="003E0C9F"/>
    <w:rsid w:val="003E205F"/>
    <w:rsid w:val="003E2C06"/>
    <w:rsid w:val="003E40AF"/>
    <w:rsid w:val="003E4A40"/>
    <w:rsid w:val="003E6665"/>
    <w:rsid w:val="003F0520"/>
    <w:rsid w:val="003F4C96"/>
    <w:rsid w:val="003F5C3F"/>
    <w:rsid w:val="00400689"/>
    <w:rsid w:val="00400CA9"/>
    <w:rsid w:val="00401771"/>
    <w:rsid w:val="004017B8"/>
    <w:rsid w:val="0040287F"/>
    <w:rsid w:val="00404C53"/>
    <w:rsid w:val="00404E78"/>
    <w:rsid w:val="004074DE"/>
    <w:rsid w:val="004106A3"/>
    <w:rsid w:val="00411AF6"/>
    <w:rsid w:val="0041500E"/>
    <w:rsid w:val="00415DAE"/>
    <w:rsid w:val="00416D10"/>
    <w:rsid w:val="00425579"/>
    <w:rsid w:val="00425718"/>
    <w:rsid w:val="0042586D"/>
    <w:rsid w:val="00426C8A"/>
    <w:rsid w:val="004307A7"/>
    <w:rsid w:val="0043179D"/>
    <w:rsid w:val="00432573"/>
    <w:rsid w:val="00434128"/>
    <w:rsid w:val="004346AD"/>
    <w:rsid w:val="00434E5A"/>
    <w:rsid w:val="00435215"/>
    <w:rsid w:val="00435970"/>
    <w:rsid w:val="00435C5F"/>
    <w:rsid w:val="00436522"/>
    <w:rsid w:val="00436F9A"/>
    <w:rsid w:val="00437414"/>
    <w:rsid w:val="0043745C"/>
    <w:rsid w:val="004419F1"/>
    <w:rsid w:val="004429FE"/>
    <w:rsid w:val="004432CE"/>
    <w:rsid w:val="00443C06"/>
    <w:rsid w:val="0044438E"/>
    <w:rsid w:val="004476A2"/>
    <w:rsid w:val="004506B3"/>
    <w:rsid w:val="00450C2E"/>
    <w:rsid w:val="00451615"/>
    <w:rsid w:val="00453134"/>
    <w:rsid w:val="004544FE"/>
    <w:rsid w:val="00455403"/>
    <w:rsid w:val="00455C97"/>
    <w:rsid w:val="004569AE"/>
    <w:rsid w:val="00457C86"/>
    <w:rsid w:val="0046158A"/>
    <w:rsid w:val="00463963"/>
    <w:rsid w:val="00463BE6"/>
    <w:rsid w:val="0046676C"/>
    <w:rsid w:val="004667F5"/>
    <w:rsid w:val="00466991"/>
    <w:rsid w:val="00470621"/>
    <w:rsid w:val="0047288C"/>
    <w:rsid w:val="00473409"/>
    <w:rsid w:val="00473972"/>
    <w:rsid w:val="00473EC0"/>
    <w:rsid w:val="0047511A"/>
    <w:rsid w:val="0047591B"/>
    <w:rsid w:val="004759F7"/>
    <w:rsid w:val="00476314"/>
    <w:rsid w:val="00476ED3"/>
    <w:rsid w:val="0047730E"/>
    <w:rsid w:val="00477C5E"/>
    <w:rsid w:val="004804BD"/>
    <w:rsid w:val="00483C23"/>
    <w:rsid w:val="00484F0E"/>
    <w:rsid w:val="004854B9"/>
    <w:rsid w:val="00486C5D"/>
    <w:rsid w:val="00486F2B"/>
    <w:rsid w:val="00487467"/>
    <w:rsid w:val="004874AF"/>
    <w:rsid w:val="00490C66"/>
    <w:rsid w:val="00492682"/>
    <w:rsid w:val="00492EA3"/>
    <w:rsid w:val="00493181"/>
    <w:rsid w:val="0049340D"/>
    <w:rsid w:val="00493F9C"/>
    <w:rsid w:val="00494A23"/>
    <w:rsid w:val="0049508C"/>
    <w:rsid w:val="004958B2"/>
    <w:rsid w:val="0049672B"/>
    <w:rsid w:val="004972F3"/>
    <w:rsid w:val="00497E14"/>
    <w:rsid w:val="004A065A"/>
    <w:rsid w:val="004A115E"/>
    <w:rsid w:val="004A1239"/>
    <w:rsid w:val="004A40E4"/>
    <w:rsid w:val="004A44ED"/>
    <w:rsid w:val="004A7DCD"/>
    <w:rsid w:val="004B00E2"/>
    <w:rsid w:val="004B2562"/>
    <w:rsid w:val="004B53CD"/>
    <w:rsid w:val="004B6C35"/>
    <w:rsid w:val="004B7573"/>
    <w:rsid w:val="004C1920"/>
    <w:rsid w:val="004C38D4"/>
    <w:rsid w:val="004C3C71"/>
    <w:rsid w:val="004C41D4"/>
    <w:rsid w:val="004C4F78"/>
    <w:rsid w:val="004C4FB6"/>
    <w:rsid w:val="004C5295"/>
    <w:rsid w:val="004C7D42"/>
    <w:rsid w:val="004D0CA9"/>
    <w:rsid w:val="004D2979"/>
    <w:rsid w:val="004D4858"/>
    <w:rsid w:val="004D50D8"/>
    <w:rsid w:val="004D73C2"/>
    <w:rsid w:val="004E202A"/>
    <w:rsid w:val="004E2E58"/>
    <w:rsid w:val="004E3DAA"/>
    <w:rsid w:val="004F08E3"/>
    <w:rsid w:val="004F22D0"/>
    <w:rsid w:val="004F30C8"/>
    <w:rsid w:val="004F42D7"/>
    <w:rsid w:val="004F72ED"/>
    <w:rsid w:val="00501DD3"/>
    <w:rsid w:val="00501ED4"/>
    <w:rsid w:val="005020F1"/>
    <w:rsid w:val="005024E1"/>
    <w:rsid w:val="00504400"/>
    <w:rsid w:val="0050463C"/>
    <w:rsid w:val="005052D5"/>
    <w:rsid w:val="005117E6"/>
    <w:rsid w:val="00513689"/>
    <w:rsid w:val="005149B2"/>
    <w:rsid w:val="00515B18"/>
    <w:rsid w:val="0051652E"/>
    <w:rsid w:val="00517611"/>
    <w:rsid w:val="005205DC"/>
    <w:rsid w:val="005207F3"/>
    <w:rsid w:val="0052158B"/>
    <w:rsid w:val="005250A7"/>
    <w:rsid w:val="00526AC5"/>
    <w:rsid w:val="0052727A"/>
    <w:rsid w:val="00531610"/>
    <w:rsid w:val="00531E4A"/>
    <w:rsid w:val="005329C7"/>
    <w:rsid w:val="00533DA2"/>
    <w:rsid w:val="005340BB"/>
    <w:rsid w:val="00534C6E"/>
    <w:rsid w:val="0053593A"/>
    <w:rsid w:val="00536BEB"/>
    <w:rsid w:val="00537025"/>
    <w:rsid w:val="0053718A"/>
    <w:rsid w:val="00541D81"/>
    <w:rsid w:val="00542047"/>
    <w:rsid w:val="00542365"/>
    <w:rsid w:val="00545194"/>
    <w:rsid w:val="0054603F"/>
    <w:rsid w:val="00547260"/>
    <w:rsid w:val="00547E25"/>
    <w:rsid w:val="00554B6D"/>
    <w:rsid w:val="00557B83"/>
    <w:rsid w:val="00561738"/>
    <w:rsid w:val="005622CD"/>
    <w:rsid w:val="00562FDB"/>
    <w:rsid w:val="005640B1"/>
    <w:rsid w:val="00565054"/>
    <w:rsid w:val="00565C59"/>
    <w:rsid w:val="00566181"/>
    <w:rsid w:val="00566B93"/>
    <w:rsid w:val="00567102"/>
    <w:rsid w:val="00571455"/>
    <w:rsid w:val="00573227"/>
    <w:rsid w:val="00574CEE"/>
    <w:rsid w:val="00575071"/>
    <w:rsid w:val="00576DF6"/>
    <w:rsid w:val="00580DAD"/>
    <w:rsid w:val="00582393"/>
    <w:rsid w:val="00582D80"/>
    <w:rsid w:val="0058368D"/>
    <w:rsid w:val="00583A2D"/>
    <w:rsid w:val="00584392"/>
    <w:rsid w:val="00584E1F"/>
    <w:rsid w:val="00587630"/>
    <w:rsid w:val="00590152"/>
    <w:rsid w:val="005915EE"/>
    <w:rsid w:val="0059242F"/>
    <w:rsid w:val="00592901"/>
    <w:rsid w:val="00593D20"/>
    <w:rsid w:val="00593EC3"/>
    <w:rsid w:val="00593FAC"/>
    <w:rsid w:val="005940AB"/>
    <w:rsid w:val="0059696D"/>
    <w:rsid w:val="00597192"/>
    <w:rsid w:val="005976A5"/>
    <w:rsid w:val="00597D94"/>
    <w:rsid w:val="005A193C"/>
    <w:rsid w:val="005A3DE4"/>
    <w:rsid w:val="005A4269"/>
    <w:rsid w:val="005A5492"/>
    <w:rsid w:val="005A7048"/>
    <w:rsid w:val="005A7437"/>
    <w:rsid w:val="005B06C8"/>
    <w:rsid w:val="005B0CCE"/>
    <w:rsid w:val="005B21BA"/>
    <w:rsid w:val="005B4065"/>
    <w:rsid w:val="005B6254"/>
    <w:rsid w:val="005C1879"/>
    <w:rsid w:val="005C2BF5"/>
    <w:rsid w:val="005C632F"/>
    <w:rsid w:val="005C67EB"/>
    <w:rsid w:val="005C73DF"/>
    <w:rsid w:val="005D07C1"/>
    <w:rsid w:val="005D0F73"/>
    <w:rsid w:val="005D3F88"/>
    <w:rsid w:val="005D46FA"/>
    <w:rsid w:val="005D5A33"/>
    <w:rsid w:val="005D5B92"/>
    <w:rsid w:val="005D63C1"/>
    <w:rsid w:val="005D7E7B"/>
    <w:rsid w:val="005E08BA"/>
    <w:rsid w:val="005E2AEA"/>
    <w:rsid w:val="005E2C5C"/>
    <w:rsid w:val="005E64B8"/>
    <w:rsid w:val="005F0F25"/>
    <w:rsid w:val="005F1B40"/>
    <w:rsid w:val="005F20BC"/>
    <w:rsid w:val="005F4787"/>
    <w:rsid w:val="005F4B2D"/>
    <w:rsid w:val="005F56F9"/>
    <w:rsid w:val="005F6818"/>
    <w:rsid w:val="0060019E"/>
    <w:rsid w:val="00601DA2"/>
    <w:rsid w:val="0060297D"/>
    <w:rsid w:val="00602B63"/>
    <w:rsid w:val="006035A8"/>
    <w:rsid w:val="0060493B"/>
    <w:rsid w:val="00604E60"/>
    <w:rsid w:val="00605C7E"/>
    <w:rsid w:val="00606908"/>
    <w:rsid w:val="00607301"/>
    <w:rsid w:val="0060778D"/>
    <w:rsid w:val="006078BD"/>
    <w:rsid w:val="006107FC"/>
    <w:rsid w:val="00611769"/>
    <w:rsid w:val="0061483C"/>
    <w:rsid w:val="00616125"/>
    <w:rsid w:val="006163F2"/>
    <w:rsid w:val="0061721C"/>
    <w:rsid w:val="00617AD2"/>
    <w:rsid w:val="00622008"/>
    <w:rsid w:val="00624264"/>
    <w:rsid w:val="00627904"/>
    <w:rsid w:val="0063169C"/>
    <w:rsid w:val="00632764"/>
    <w:rsid w:val="00634E86"/>
    <w:rsid w:val="006424C7"/>
    <w:rsid w:val="0064338C"/>
    <w:rsid w:val="00644CF1"/>
    <w:rsid w:val="0064663E"/>
    <w:rsid w:val="00646B33"/>
    <w:rsid w:val="00646C90"/>
    <w:rsid w:val="006478F7"/>
    <w:rsid w:val="00651DD4"/>
    <w:rsid w:val="00655327"/>
    <w:rsid w:val="0065559D"/>
    <w:rsid w:val="00655821"/>
    <w:rsid w:val="006559DA"/>
    <w:rsid w:val="006571C0"/>
    <w:rsid w:val="00660D46"/>
    <w:rsid w:val="006610CC"/>
    <w:rsid w:val="00661422"/>
    <w:rsid w:val="00664421"/>
    <w:rsid w:val="0066490D"/>
    <w:rsid w:val="00665081"/>
    <w:rsid w:val="00670BA6"/>
    <w:rsid w:val="00670E4E"/>
    <w:rsid w:val="006733CB"/>
    <w:rsid w:val="0067356A"/>
    <w:rsid w:val="006737D8"/>
    <w:rsid w:val="00674B61"/>
    <w:rsid w:val="00674C3E"/>
    <w:rsid w:val="00675AE9"/>
    <w:rsid w:val="00676663"/>
    <w:rsid w:val="00676A5A"/>
    <w:rsid w:val="006775EE"/>
    <w:rsid w:val="0067764A"/>
    <w:rsid w:val="00681439"/>
    <w:rsid w:val="006828E2"/>
    <w:rsid w:val="00683410"/>
    <w:rsid w:val="0068412E"/>
    <w:rsid w:val="00685BC2"/>
    <w:rsid w:val="00686D5E"/>
    <w:rsid w:val="00691F1E"/>
    <w:rsid w:val="00692D2F"/>
    <w:rsid w:val="006939ED"/>
    <w:rsid w:val="00695182"/>
    <w:rsid w:val="006A0CB1"/>
    <w:rsid w:val="006A6836"/>
    <w:rsid w:val="006B33DD"/>
    <w:rsid w:val="006B38D6"/>
    <w:rsid w:val="006B5DCA"/>
    <w:rsid w:val="006B5E1B"/>
    <w:rsid w:val="006C01A0"/>
    <w:rsid w:val="006C071A"/>
    <w:rsid w:val="006C074F"/>
    <w:rsid w:val="006C0D11"/>
    <w:rsid w:val="006C18AA"/>
    <w:rsid w:val="006C1905"/>
    <w:rsid w:val="006C2372"/>
    <w:rsid w:val="006C2AE0"/>
    <w:rsid w:val="006C3350"/>
    <w:rsid w:val="006C45DE"/>
    <w:rsid w:val="006C4878"/>
    <w:rsid w:val="006C5052"/>
    <w:rsid w:val="006C538D"/>
    <w:rsid w:val="006C556B"/>
    <w:rsid w:val="006C571B"/>
    <w:rsid w:val="006C5886"/>
    <w:rsid w:val="006D1B6F"/>
    <w:rsid w:val="006D337B"/>
    <w:rsid w:val="006D33E4"/>
    <w:rsid w:val="006D3A9E"/>
    <w:rsid w:val="006D3EEC"/>
    <w:rsid w:val="006D59B6"/>
    <w:rsid w:val="006D5A12"/>
    <w:rsid w:val="006D6FE1"/>
    <w:rsid w:val="006D70CE"/>
    <w:rsid w:val="006D7A8C"/>
    <w:rsid w:val="006D7BE3"/>
    <w:rsid w:val="006E0734"/>
    <w:rsid w:val="006E204B"/>
    <w:rsid w:val="006E5A8B"/>
    <w:rsid w:val="006E6A27"/>
    <w:rsid w:val="006E6E5A"/>
    <w:rsid w:val="006F0DBA"/>
    <w:rsid w:val="006F129F"/>
    <w:rsid w:val="006F4E67"/>
    <w:rsid w:val="006F557C"/>
    <w:rsid w:val="006F5688"/>
    <w:rsid w:val="00702B37"/>
    <w:rsid w:val="00704054"/>
    <w:rsid w:val="00705640"/>
    <w:rsid w:val="007056F3"/>
    <w:rsid w:val="00706C94"/>
    <w:rsid w:val="0070732E"/>
    <w:rsid w:val="00707F5E"/>
    <w:rsid w:val="00712BF3"/>
    <w:rsid w:val="007144E3"/>
    <w:rsid w:val="00714FB1"/>
    <w:rsid w:val="00715A7E"/>
    <w:rsid w:val="00716232"/>
    <w:rsid w:val="007204F5"/>
    <w:rsid w:val="00720D52"/>
    <w:rsid w:val="0072146E"/>
    <w:rsid w:val="00721D02"/>
    <w:rsid w:val="00722E66"/>
    <w:rsid w:val="00724D61"/>
    <w:rsid w:val="007250C2"/>
    <w:rsid w:val="007266F5"/>
    <w:rsid w:val="00726CA4"/>
    <w:rsid w:val="00727E0E"/>
    <w:rsid w:val="007301C5"/>
    <w:rsid w:val="00732458"/>
    <w:rsid w:val="00732A8F"/>
    <w:rsid w:val="0073371E"/>
    <w:rsid w:val="00733801"/>
    <w:rsid w:val="00734BD0"/>
    <w:rsid w:val="007359DC"/>
    <w:rsid w:val="00736310"/>
    <w:rsid w:val="00736522"/>
    <w:rsid w:val="00744433"/>
    <w:rsid w:val="00744B7D"/>
    <w:rsid w:val="007454A6"/>
    <w:rsid w:val="007458E9"/>
    <w:rsid w:val="0075051E"/>
    <w:rsid w:val="0075111C"/>
    <w:rsid w:val="0075151B"/>
    <w:rsid w:val="0075342A"/>
    <w:rsid w:val="007534FF"/>
    <w:rsid w:val="00753CF1"/>
    <w:rsid w:val="007545FC"/>
    <w:rsid w:val="00755960"/>
    <w:rsid w:val="007560B7"/>
    <w:rsid w:val="00756968"/>
    <w:rsid w:val="00756F9C"/>
    <w:rsid w:val="00761CA6"/>
    <w:rsid w:val="007621ED"/>
    <w:rsid w:val="00763390"/>
    <w:rsid w:val="00763BE3"/>
    <w:rsid w:val="00763D15"/>
    <w:rsid w:val="00764410"/>
    <w:rsid w:val="00765277"/>
    <w:rsid w:val="00765FED"/>
    <w:rsid w:val="0076619D"/>
    <w:rsid w:val="00766ECD"/>
    <w:rsid w:val="00771125"/>
    <w:rsid w:val="00771F1D"/>
    <w:rsid w:val="007723E7"/>
    <w:rsid w:val="0077348D"/>
    <w:rsid w:val="0077412F"/>
    <w:rsid w:val="0077465F"/>
    <w:rsid w:val="00774893"/>
    <w:rsid w:val="00777876"/>
    <w:rsid w:val="00780464"/>
    <w:rsid w:val="00781AE8"/>
    <w:rsid w:val="0078218F"/>
    <w:rsid w:val="00783CA3"/>
    <w:rsid w:val="00785DD6"/>
    <w:rsid w:val="00786F52"/>
    <w:rsid w:val="00787918"/>
    <w:rsid w:val="00791475"/>
    <w:rsid w:val="00792338"/>
    <w:rsid w:val="0079234B"/>
    <w:rsid w:val="007933D3"/>
    <w:rsid w:val="007941C9"/>
    <w:rsid w:val="00796B82"/>
    <w:rsid w:val="007A1344"/>
    <w:rsid w:val="007A1A3A"/>
    <w:rsid w:val="007A22CF"/>
    <w:rsid w:val="007A4E60"/>
    <w:rsid w:val="007A7643"/>
    <w:rsid w:val="007A77B1"/>
    <w:rsid w:val="007A7CFA"/>
    <w:rsid w:val="007A7FB2"/>
    <w:rsid w:val="007B1EDC"/>
    <w:rsid w:val="007B26E4"/>
    <w:rsid w:val="007B4EBD"/>
    <w:rsid w:val="007B5431"/>
    <w:rsid w:val="007B5886"/>
    <w:rsid w:val="007B6398"/>
    <w:rsid w:val="007B6661"/>
    <w:rsid w:val="007B75F2"/>
    <w:rsid w:val="007C071F"/>
    <w:rsid w:val="007C2EF0"/>
    <w:rsid w:val="007C3916"/>
    <w:rsid w:val="007C49D8"/>
    <w:rsid w:val="007C5450"/>
    <w:rsid w:val="007D0432"/>
    <w:rsid w:val="007D293A"/>
    <w:rsid w:val="007D3034"/>
    <w:rsid w:val="007D3FCC"/>
    <w:rsid w:val="007D5308"/>
    <w:rsid w:val="007D5FBE"/>
    <w:rsid w:val="007D76AB"/>
    <w:rsid w:val="007E107D"/>
    <w:rsid w:val="007E3DB0"/>
    <w:rsid w:val="007E54D7"/>
    <w:rsid w:val="007E7629"/>
    <w:rsid w:val="007F01BB"/>
    <w:rsid w:val="007F01FD"/>
    <w:rsid w:val="007F1964"/>
    <w:rsid w:val="007F3346"/>
    <w:rsid w:val="007F3A35"/>
    <w:rsid w:val="007F537C"/>
    <w:rsid w:val="007F58C5"/>
    <w:rsid w:val="007F5991"/>
    <w:rsid w:val="007F5C3A"/>
    <w:rsid w:val="007F655E"/>
    <w:rsid w:val="007F78EA"/>
    <w:rsid w:val="00800A5B"/>
    <w:rsid w:val="0080148E"/>
    <w:rsid w:val="00802CE3"/>
    <w:rsid w:val="008064F0"/>
    <w:rsid w:val="00806947"/>
    <w:rsid w:val="008069F2"/>
    <w:rsid w:val="00807167"/>
    <w:rsid w:val="0081261B"/>
    <w:rsid w:val="00812734"/>
    <w:rsid w:val="00812F24"/>
    <w:rsid w:val="00813F3C"/>
    <w:rsid w:val="008145F6"/>
    <w:rsid w:val="008154EC"/>
    <w:rsid w:val="00816C33"/>
    <w:rsid w:val="00821002"/>
    <w:rsid w:val="00823ADC"/>
    <w:rsid w:val="00831362"/>
    <w:rsid w:val="00834B6A"/>
    <w:rsid w:val="00835EEF"/>
    <w:rsid w:val="00837386"/>
    <w:rsid w:val="00840F19"/>
    <w:rsid w:val="008416AD"/>
    <w:rsid w:val="00841DF8"/>
    <w:rsid w:val="0084336E"/>
    <w:rsid w:val="00844298"/>
    <w:rsid w:val="00845614"/>
    <w:rsid w:val="008458A2"/>
    <w:rsid w:val="008466FE"/>
    <w:rsid w:val="00846DFD"/>
    <w:rsid w:val="00851CAB"/>
    <w:rsid w:val="0085372D"/>
    <w:rsid w:val="00856B7B"/>
    <w:rsid w:val="008577F4"/>
    <w:rsid w:val="00860502"/>
    <w:rsid w:val="00864022"/>
    <w:rsid w:val="008664F1"/>
    <w:rsid w:val="00871992"/>
    <w:rsid w:val="00871F57"/>
    <w:rsid w:val="00872A90"/>
    <w:rsid w:val="0087350D"/>
    <w:rsid w:val="008738BA"/>
    <w:rsid w:val="00874909"/>
    <w:rsid w:val="00874B0E"/>
    <w:rsid w:val="008763EA"/>
    <w:rsid w:val="0088437A"/>
    <w:rsid w:val="0088643D"/>
    <w:rsid w:val="008908FF"/>
    <w:rsid w:val="00890E50"/>
    <w:rsid w:val="0089132B"/>
    <w:rsid w:val="008915E3"/>
    <w:rsid w:val="00891953"/>
    <w:rsid w:val="00891BCA"/>
    <w:rsid w:val="008923E2"/>
    <w:rsid w:val="008946B6"/>
    <w:rsid w:val="00895DE7"/>
    <w:rsid w:val="00896604"/>
    <w:rsid w:val="00896A0E"/>
    <w:rsid w:val="00896BC1"/>
    <w:rsid w:val="008A21C7"/>
    <w:rsid w:val="008A353C"/>
    <w:rsid w:val="008A5ADB"/>
    <w:rsid w:val="008A6E75"/>
    <w:rsid w:val="008B02F7"/>
    <w:rsid w:val="008B077A"/>
    <w:rsid w:val="008B4421"/>
    <w:rsid w:val="008B4D50"/>
    <w:rsid w:val="008B59B0"/>
    <w:rsid w:val="008B60CA"/>
    <w:rsid w:val="008B74E6"/>
    <w:rsid w:val="008B7605"/>
    <w:rsid w:val="008C132F"/>
    <w:rsid w:val="008C14B1"/>
    <w:rsid w:val="008C18BE"/>
    <w:rsid w:val="008C3310"/>
    <w:rsid w:val="008C6136"/>
    <w:rsid w:val="008C683F"/>
    <w:rsid w:val="008C7494"/>
    <w:rsid w:val="008D001F"/>
    <w:rsid w:val="008D3BF9"/>
    <w:rsid w:val="008D5346"/>
    <w:rsid w:val="008D69B8"/>
    <w:rsid w:val="008E11A2"/>
    <w:rsid w:val="008E1B7D"/>
    <w:rsid w:val="008E2A2A"/>
    <w:rsid w:val="008E2FD8"/>
    <w:rsid w:val="008E4227"/>
    <w:rsid w:val="008E5DB1"/>
    <w:rsid w:val="008E61C6"/>
    <w:rsid w:val="008F10FA"/>
    <w:rsid w:val="008F14C2"/>
    <w:rsid w:val="008F1F83"/>
    <w:rsid w:val="008F2CB4"/>
    <w:rsid w:val="008F2D84"/>
    <w:rsid w:val="008F3683"/>
    <w:rsid w:val="008F47EF"/>
    <w:rsid w:val="008F4F21"/>
    <w:rsid w:val="008F5302"/>
    <w:rsid w:val="008F5449"/>
    <w:rsid w:val="008F61ED"/>
    <w:rsid w:val="008F69B4"/>
    <w:rsid w:val="008F6A73"/>
    <w:rsid w:val="008F705B"/>
    <w:rsid w:val="008F709C"/>
    <w:rsid w:val="008F748E"/>
    <w:rsid w:val="008F7AE9"/>
    <w:rsid w:val="008F7BF1"/>
    <w:rsid w:val="00902259"/>
    <w:rsid w:val="00902291"/>
    <w:rsid w:val="00903790"/>
    <w:rsid w:val="009073EA"/>
    <w:rsid w:val="009101B0"/>
    <w:rsid w:val="0091049A"/>
    <w:rsid w:val="009108E4"/>
    <w:rsid w:val="009109D1"/>
    <w:rsid w:val="00911C47"/>
    <w:rsid w:val="0091482B"/>
    <w:rsid w:val="00915416"/>
    <w:rsid w:val="00915B00"/>
    <w:rsid w:val="009176DF"/>
    <w:rsid w:val="009215A1"/>
    <w:rsid w:val="00922C95"/>
    <w:rsid w:val="00922F18"/>
    <w:rsid w:val="009230B0"/>
    <w:rsid w:val="0093008A"/>
    <w:rsid w:val="00930DB2"/>
    <w:rsid w:val="00932A21"/>
    <w:rsid w:val="00933E9B"/>
    <w:rsid w:val="00935FA2"/>
    <w:rsid w:val="0093756D"/>
    <w:rsid w:val="00937871"/>
    <w:rsid w:val="00937A9B"/>
    <w:rsid w:val="00937E9E"/>
    <w:rsid w:val="009403ED"/>
    <w:rsid w:val="009413BB"/>
    <w:rsid w:val="00941724"/>
    <w:rsid w:val="0094357B"/>
    <w:rsid w:val="00944BA6"/>
    <w:rsid w:val="009455B9"/>
    <w:rsid w:val="00946C0F"/>
    <w:rsid w:val="00946CA3"/>
    <w:rsid w:val="00946DD6"/>
    <w:rsid w:val="00947C1D"/>
    <w:rsid w:val="0095004B"/>
    <w:rsid w:val="009548AD"/>
    <w:rsid w:val="00954A22"/>
    <w:rsid w:val="0095586C"/>
    <w:rsid w:val="0096079C"/>
    <w:rsid w:val="00961837"/>
    <w:rsid w:val="009620EC"/>
    <w:rsid w:val="00963AAE"/>
    <w:rsid w:val="00964C07"/>
    <w:rsid w:val="009653FC"/>
    <w:rsid w:val="009665F1"/>
    <w:rsid w:val="00971AAA"/>
    <w:rsid w:val="00971CC2"/>
    <w:rsid w:val="00972DE9"/>
    <w:rsid w:val="00975124"/>
    <w:rsid w:val="0097565F"/>
    <w:rsid w:val="00976008"/>
    <w:rsid w:val="00976263"/>
    <w:rsid w:val="00981979"/>
    <w:rsid w:val="00983003"/>
    <w:rsid w:val="00983340"/>
    <w:rsid w:val="0098334C"/>
    <w:rsid w:val="009836FC"/>
    <w:rsid w:val="0098473E"/>
    <w:rsid w:val="00984D08"/>
    <w:rsid w:val="009851AF"/>
    <w:rsid w:val="00986480"/>
    <w:rsid w:val="00987872"/>
    <w:rsid w:val="00987EC0"/>
    <w:rsid w:val="00990D39"/>
    <w:rsid w:val="009917A6"/>
    <w:rsid w:val="00991D97"/>
    <w:rsid w:val="009924B2"/>
    <w:rsid w:val="009965C4"/>
    <w:rsid w:val="00996865"/>
    <w:rsid w:val="009A0184"/>
    <w:rsid w:val="009A1698"/>
    <w:rsid w:val="009A1818"/>
    <w:rsid w:val="009A4541"/>
    <w:rsid w:val="009A4DBA"/>
    <w:rsid w:val="009A4F1C"/>
    <w:rsid w:val="009A5586"/>
    <w:rsid w:val="009A7380"/>
    <w:rsid w:val="009B08C4"/>
    <w:rsid w:val="009B23E1"/>
    <w:rsid w:val="009B4ADB"/>
    <w:rsid w:val="009B65A4"/>
    <w:rsid w:val="009B6D5F"/>
    <w:rsid w:val="009C00DE"/>
    <w:rsid w:val="009C0D7A"/>
    <w:rsid w:val="009C1B5A"/>
    <w:rsid w:val="009C1E21"/>
    <w:rsid w:val="009C24B5"/>
    <w:rsid w:val="009C2C0D"/>
    <w:rsid w:val="009C3C6A"/>
    <w:rsid w:val="009C4CF6"/>
    <w:rsid w:val="009C6636"/>
    <w:rsid w:val="009C67F2"/>
    <w:rsid w:val="009C6C66"/>
    <w:rsid w:val="009C7CFB"/>
    <w:rsid w:val="009D258C"/>
    <w:rsid w:val="009D351E"/>
    <w:rsid w:val="009D4A09"/>
    <w:rsid w:val="009D4B36"/>
    <w:rsid w:val="009D5770"/>
    <w:rsid w:val="009D751E"/>
    <w:rsid w:val="009D7E80"/>
    <w:rsid w:val="009E04C1"/>
    <w:rsid w:val="009E1956"/>
    <w:rsid w:val="009E1EAD"/>
    <w:rsid w:val="009E3211"/>
    <w:rsid w:val="009E5983"/>
    <w:rsid w:val="009E704D"/>
    <w:rsid w:val="009F4167"/>
    <w:rsid w:val="009F4B24"/>
    <w:rsid w:val="009F5039"/>
    <w:rsid w:val="00A008C0"/>
    <w:rsid w:val="00A00A72"/>
    <w:rsid w:val="00A0175B"/>
    <w:rsid w:val="00A0243E"/>
    <w:rsid w:val="00A02FD9"/>
    <w:rsid w:val="00A047E4"/>
    <w:rsid w:val="00A04F22"/>
    <w:rsid w:val="00A074DF"/>
    <w:rsid w:val="00A100AC"/>
    <w:rsid w:val="00A10C85"/>
    <w:rsid w:val="00A10EF9"/>
    <w:rsid w:val="00A1160E"/>
    <w:rsid w:val="00A13C9F"/>
    <w:rsid w:val="00A14132"/>
    <w:rsid w:val="00A15A08"/>
    <w:rsid w:val="00A1779D"/>
    <w:rsid w:val="00A1789D"/>
    <w:rsid w:val="00A210D4"/>
    <w:rsid w:val="00A211B7"/>
    <w:rsid w:val="00A214A5"/>
    <w:rsid w:val="00A235B2"/>
    <w:rsid w:val="00A23F62"/>
    <w:rsid w:val="00A24AC5"/>
    <w:rsid w:val="00A2530D"/>
    <w:rsid w:val="00A25BE2"/>
    <w:rsid w:val="00A25CD0"/>
    <w:rsid w:val="00A26953"/>
    <w:rsid w:val="00A27444"/>
    <w:rsid w:val="00A331BD"/>
    <w:rsid w:val="00A33503"/>
    <w:rsid w:val="00A35A35"/>
    <w:rsid w:val="00A37762"/>
    <w:rsid w:val="00A40411"/>
    <w:rsid w:val="00A40858"/>
    <w:rsid w:val="00A4247E"/>
    <w:rsid w:val="00A431D0"/>
    <w:rsid w:val="00A44C99"/>
    <w:rsid w:val="00A5042A"/>
    <w:rsid w:val="00A51097"/>
    <w:rsid w:val="00A5237C"/>
    <w:rsid w:val="00A52708"/>
    <w:rsid w:val="00A52F4F"/>
    <w:rsid w:val="00A5396C"/>
    <w:rsid w:val="00A57667"/>
    <w:rsid w:val="00A60850"/>
    <w:rsid w:val="00A63FAE"/>
    <w:rsid w:val="00A6525D"/>
    <w:rsid w:val="00A66F51"/>
    <w:rsid w:val="00A6799D"/>
    <w:rsid w:val="00A7127C"/>
    <w:rsid w:val="00A7257E"/>
    <w:rsid w:val="00A72B7F"/>
    <w:rsid w:val="00A72C41"/>
    <w:rsid w:val="00A738A2"/>
    <w:rsid w:val="00A73F66"/>
    <w:rsid w:val="00A7560C"/>
    <w:rsid w:val="00A76362"/>
    <w:rsid w:val="00A774C3"/>
    <w:rsid w:val="00A801D4"/>
    <w:rsid w:val="00A815A0"/>
    <w:rsid w:val="00A818C3"/>
    <w:rsid w:val="00A82E2B"/>
    <w:rsid w:val="00A83E4D"/>
    <w:rsid w:val="00A84390"/>
    <w:rsid w:val="00A84523"/>
    <w:rsid w:val="00A9004A"/>
    <w:rsid w:val="00A90CF6"/>
    <w:rsid w:val="00A917F5"/>
    <w:rsid w:val="00A91DC9"/>
    <w:rsid w:val="00A948CA"/>
    <w:rsid w:val="00A95281"/>
    <w:rsid w:val="00AA0F8A"/>
    <w:rsid w:val="00AA129D"/>
    <w:rsid w:val="00AA13D3"/>
    <w:rsid w:val="00AA1752"/>
    <w:rsid w:val="00AA18D3"/>
    <w:rsid w:val="00AA2CD1"/>
    <w:rsid w:val="00AA3BFE"/>
    <w:rsid w:val="00AA6105"/>
    <w:rsid w:val="00AA6FBE"/>
    <w:rsid w:val="00AA6FDB"/>
    <w:rsid w:val="00AA7001"/>
    <w:rsid w:val="00AA7E29"/>
    <w:rsid w:val="00AB0E2F"/>
    <w:rsid w:val="00AB345E"/>
    <w:rsid w:val="00AB43D2"/>
    <w:rsid w:val="00AB4E49"/>
    <w:rsid w:val="00AB5540"/>
    <w:rsid w:val="00AB6E90"/>
    <w:rsid w:val="00AC04CA"/>
    <w:rsid w:val="00AC09F6"/>
    <w:rsid w:val="00AC3072"/>
    <w:rsid w:val="00AC3E88"/>
    <w:rsid w:val="00AC75F1"/>
    <w:rsid w:val="00AC7E68"/>
    <w:rsid w:val="00AD0B01"/>
    <w:rsid w:val="00AD1D8E"/>
    <w:rsid w:val="00AD20BF"/>
    <w:rsid w:val="00AD4EB3"/>
    <w:rsid w:val="00AD6261"/>
    <w:rsid w:val="00AE12D1"/>
    <w:rsid w:val="00AE23A9"/>
    <w:rsid w:val="00AE38E3"/>
    <w:rsid w:val="00AE6215"/>
    <w:rsid w:val="00AF1A1B"/>
    <w:rsid w:val="00AF2BBA"/>
    <w:rsid w:val="00AF37AC"/>
    <w:rsid w:val="00AF446B"/>
    <w:rsid w:val="00AF722B"/>
    <w:rsid w:val="00B0169E"/>
    <w:rsid w:val="00B019F3"/>
    <w:rsid w:val="00B02CE5"/>
    <w:rsid w:val="00B0331F"/>
    <w:rsid w:val="00B037D5"/>
    <w:rsid w:val="00B05CC8"/>
    <w:rsid w:val="00B05FDB"/>
    <w:rsid w:val="00B07AB3"/>
    <w:rsid w:val="00B108AF"/>
    <w:rsid w:val="00B11DB9"/>
    <w:rsid w:val="00B11EB6"/>
    <w:rsid w:val="00B1252E"/>
    <w:rsid w:val="00B13771"/>
    <w:rsid w:val="00B171F1"/>
    <w:rsid w:val="00B174DC"/>
    <w:rsid w:val="00B17534"/>
    <w:rsid w:val="00B22BD1"/>
    <w:rsid w:val="00B23F99"/>
    <w:rsid w:val="00B26309"/>
    <w:rsid w:val="00B313BE"/>
    <w:rsid w:val="00B3142F"/>
    <w:rsid w:val="00B31769"/>
    <w:rsid w:val="00B34139"/>
    <w:rsid w:val="00B35F5C"/>
    <w:rsid w:val="00B3605B"/>
    <w:rsid w:val="00B4326F"/>
    <w:rsid w:val="00B4468A"/>
    <w:rsid w:val="00B453CA"/>
    <w:rsid w:val="00B46B64"/>
    <w:rsid w:val="00B47548"/>
    <w:rsid w:val="00B50EA1"/>
    <w:rsid w:val="00B51C10"/>
    <w:rsid w:val="00B524E0"/>
    <w:rsid w:val="00B5285E"/>
    <w:rsid w:val="00B53F44"/>
    <w:rsid w:val="00B545CC"/>
    <w:rsid w:val="00B57C5F"/>
    <w:rsid w:val="00B61CBE"/>
    <w:rsid w:val="00B622AF"/>
    <w:rsid w:val="00B655AD"/>
    <w:rsid w:val="00B675D7"/>
    <w:rsid w:val="00B707DB"/>
    <w:rsid w:val="00B72551"/>
    <w:rsid w:val="00B73C94"/>
    <w:rsid w:val="00B772BF"/>
    <w:rsid w:val="00B80B49"/>
    <w:rsid w:val="00B82DD1"/>
    <w:rsid w:val="00B8303A"/>
    <w:rsid w:val="00B85309"/>
    <w:rsid w:val="00B854EB"/>
    <w:rsid w:val="00B85C02"/>
    <w:rsid w:val="00B91270"/>
    <w:rsid w:val="00B91AD2"/>
    <w:rsid w:val="00B92FB5"/>
    <w:rsid w:val="00B93CD9"/>
    <w:rsid w:val="00B96F43"/>
    <w:rsid w:val="00BA197B"/>
    <w:rsid w:val="00BA4846"/>
    <w:rsid w:val="00BA4B16"/>
    <w:rsid w:val="00BA679C"/>
    <w:rsid w:val="00BA769D"/>
    <w:rsid w:val="00BA7C32"/>
    <w:rsid w:val="00BB08BB"/>
    <w:rsid w:val="00BB3BFA"/>
    <w:rsid w:val="00BB4A95"/>
    <w:rsid w:val="00BC010D"/>
    <w:rsid w:val="00BC0E03"/>
    <w:rsid w:val="00BC19E1"/>
    <w:rsid w:val="00BC6EDF"/>
    <w:rsid w:val="00BD3B04"/>
    <w:rsid w:val="00BD4A6D"/>
    <w:rsid w:val="00BD5B86"/>
    <w:rsid w:val="00BD6A78"/>
    <w:rsid w:val="00BD78D5"/>
    <w:rsid w:val="00BE126B"/>
    <w:rsid w:val="00BE249F"/>
    <w:rsid w:val="00BE3A24"/>
    <w:rsid w:val="00BE4998"/>
    <w:rsid w:val="00BE652F"/>
    <w:rsid w:val="00BE7127"/>
    <w:rsid w:val="00BE7E47"/>
    <w:rsid w:val="00BF10A2"/>
    <w:rsid w:val="00BF1EFC"/>
    <w:rsid w:val="00BF54B6"/>
    <w:rsid w:val="00BF5703"/>
    <w:rsid w:val="00BF7897"/>
    <w:rsid w:val="00C0006F"/>
    <w:rsid w:val="00C00601"/>
    <w:rsid w:val="00C0110D"/>
    <w:rsid w:val="00C01341"/>
    <w:rsid w:val="00C013FB"/>
    <w:rsid w:val="00C01796"/>
    <w:rsid w:val="00C01DB3"/>
    <w:rsid w:val="00C0242D"/>
    <w:rsid w:val="00C0265A"/>
    <w:rsid w:val="00C026CA"/>
    <w:rsid w:val="00C03587"/>
    <w:rsid w:val="00C03826"/>
    <w:rsid w:val="00C0507A"/>
    <w:rsid w:val="00C0594E"/>
    <w:rsid w:val="00C059AB"/>
    <w:rsid w:val="00C05DB0"/>
    <w:rsid w:val="00C103EC"/>
    <w:rsid w:val="00C1266D"/>
    <w:rsid w:val="00C12867"/>
    <w:rsid w:val="00C13128"/>
    <w:rsid w:val="00C167D8"/>
    <w:rsid w:val="00C16A45"/>
    <w:rsid w:val="00C17195"/>
    <w:rsid w:val="00C17ED6"/>
    <w:rsid w:val="00C210D7"/>
    <w:rsid w:val="00C2613A"/>
    <w:rsid w:val="00C26CB5"/>
    <w:rsid w:val="00C30965"/>
    <w:rsid w:val="00C30AEB"/>
    <w:rsid w:val="00C32959"/>
    <w:rsid w:val="00C338EF"/>
    <w:rsid w:val="00C37577"/>
    <w:rsid w:val="00C37913"/>
    <w:rsid w:val="00C408E7"/>
    <w:rsid w:val="00C40F52"/>
    <w:rsid w:val="00C42A24"/>
    <w:rsid w:val="00C4314D"/>
    <w:rsid w:val="00C431D6"/>
    <w:rsid w:val="00C43899"/>
    <w:rsid w:val="00C4466C"/>
    <w:rsid w:val="00C44B56"/>
    <w:rsid w:val="00C44C1A"/>
    <w:rsid w:val="00C467E8"/>
    <w:rsid w:val="00C47CB0"/>
    <w:rsid w:val="00C50F26"/>
    <w:rsid w:val="00C51DEF"/>
    <w:rsid w:val="00C51DFF"/>
    <w:rsid w:val="00C53B0D"/>
    <w:rsid w:val="00C53D49"/>
    <w:rsid w:val="00C55BA2"/>
    <w:rsid w:val="00C60FDE"/>
    <w:rsid w:val="00C612DA"/>
    <w:rsid w:val="00C62E91"/>
    <w:rsid w:val="00C6311C"/>
    <w:rsid w:val="00C63620"/>
    <w:rsid w:val="00C64A9C"/>
    <w:rsid w:val="00C651B4"/>
    <w:rsid w:val="00C663B5"/>
    <w:rsid w:val="00C6789C"/>
    <w:rsid w:val="00C67EBE"/>
    <w:rsid w:val="00C704DB"/>
    <w:rsid w:val="00C70EE9"/>
    <w:rsid w:val="00C72129"/>
    <w:rsid w:val="00C725BD"/>
    <w:rsid w:val="00C75C61"/>
    <w:rsid w:val="00C76355"/>
    <w:rsid w:val="00C76A74"/>
    <w:rsid w:val="00C803EC"/>
    <w:rsid w:val="00C8130C"/>
    <w:rsid w:val="00C83538"/>
    <w:rsid w:val="00C83BE8"/>
    <w:rsid w:val="00C843D7"/>
    <w:rsid w:val="00C84459"/>
    <w:rsid w:val="00C875AD"/>
    <w:rsid w:val="00C952F0"/>
    <w:rsid w:val="00C95ABE"/>
    <w:rsid w:val="00C95F2E"/>
    <w:rsid w:val="00C95F7B"/>
    <w:rsid w:val="00C9753E"/>
    <w:rsid w:val="00CA3E48"/>
    <w:rsid w:val="00CA4870"/>
    <w:rsid w:val="00CA5C9B"/>
    <w:rsid w:val="00CA7849"/>
    <w:rsid w:val="00CA7CFA"/>
    <w:rsid w:val="00CB01BD"/>
    <w:rsid w:val="00CB1EF5"/>
    <w:rsid w:val="00CB4F68"/>
    <w:rsid w:val="00CB5E2B"/>
    <w:rsid w:val="00CB6A25"/>
    <w:rsid w:val="00CC0433"/>
    <w:rsid w:val="00CC0571"/>
    <w:rsid w:val="00CC10BB"/>
    <w:rsid w:val="00CC13A0"/>
    <w:rsid w:val="00CC25E7"/>
    <w:rsid w:val="00CC2F90"/>
    <w:rsid w:val="00CC56A3"/>
    <w:rsid w:val="00CC5B69"/>
    <w:rsid w:val="00CC5F6C"/>
    <w:rsid w:val="00CC79CC"/>
    <w:rsid w:val="00CD033F"/>
    <w:rsid w:val="00CD274D"/>
    <w:rsid w:val="00CD2CE4"/>
    <w:rsid w:val="00CD303C"/>
    <w:rsid w:val="00CD42DE"/>
    <w:rsid w:val="00CD6164"/>
    <w:rsid w:val="00CE0C08"/>
    <w:rsid w:val="00CE0F0F"/>
    <w:rsid w:val="00CE1A88"/>
    <w:rsid w:val="00CE432C"/>
    <w:rsid w:val="00CE71BA"/>
    <w:rsid w:val="00CF03CD"/>
    <w:rsid w:val="00CF0F8A"/>
    <w:rsid w:val="00CF34A4"/>
    <w:rsid w:val="00CF3947"/>
    <w:rsid w:val="00CF3EDF"/>
    <w:rsid w:val="00CF433A"/>
    <w:rsid w:val="00CF45C1"/>
    <w:rsid w:val="00CF58ED"/>
    <w:rsid w:val="00CF5B85"/>
    <w:rsid w:val="00CF5D76"/>
    <w:rsid w:val="00D00E0B"/>
    <w:rsid w:val="00D02A4C"/>
    <w:rsid w:val="00D0300B"/>
    <w:rsid w:val="00D03BB0"/>
    <w:rsid w:val="00D05159"/>
    <w:rsid w:val="00D06534"/>
    <w:rsid w:val="00D07A1B"/>
    <w:rsid w:val="00D11AAE"/>
    <w:rsid w:val="00D13586"/>
    <w:rsid w:val="00D202B0"/>
    <w:rsid w:val="00D20DF5"/>
    <w:rsid w:val="00D213CB"/>
    <w:rsid w:val="00D22DDE"/>
    <w:rsid w:val="00D22EA2"/>
    <w:rsid w:val="00D2350F"/>
    <w:rsid w:val="00D26886"/>
    <w:rsid w:val="00D2797F"/>
    <w:rsid w:val="00D31C13"/>
    <w:rsid w:val="00D34656"/>
    <w:rsid w:val="00D35063"/>
    <w:rsid w:val="00D35818"/>
    <w:rsid w:val="00D3616D"/>
    <w:rsid w:val="00D401A7"/>
    <w:rsid w:val="00D40570"/>
    <w:rsid w:val="00D40B78"/>
    <w:rsid w:val="00D415BB"/>
    <w:rsid w:val="00D425C3"/>
    <w:rsid w:val="00D430EA"/>
    <w:rsid w:val="00D4363A"/>
    <w:rsid w:val="00D449FD"/>
    <w:rsid w:val="00D452BF"/>
    <w:rsid w:val="00D453C6"/>
    <w:rsid w:val="00D519B6"/>
    <w:rsid w:val="00D52A33"/>
    <w:rsid w:val="00D52DF7"/>
    <w:rsid w:val="00D53939"/>
    <w:rsid w:val="00D53DD3"/>
    <w:rsid w:val="00D54B85"/>
    <w:rsid w:val="00D55375"/>
    <w:rsid w:val="00D56DC8"/>
    <w:rsid w:val="00D573C9"/>
    <w:rsid w:val="00D60F77"/>
    <w:rsid w:val="00D63597"/>
    <w:rsid w:val="00D63898"/>
    <w:rsid w:val="00D63F21"/>
    <w:rsid w:val="00D658DD"/>
    <w:rsid w:val="00D6641F"/>
    <w:rsid w:val="00D708B0"/>
    <w:rsid w:val="00D70BBB"/>
    <w:rsid w:val="00D71108"/>
    <w:rsid w:val="00D721A2"/>
    <w:rsid w:val="00D72EF6"/>
    <w:rsid w:val="00D731C3"/>
    <w:rsid w:val="00D732E6"/>
    <w:rsid w:val="00D74C97"/>
    <w:rsid w:val="00D75715"/>
    <w:rsid w:val="00D75B9F"/>
    <w:rsid w:val="00D806A3"/>
    <w:rsid w:val="00D80CD8"/>
    <w:rsid w:val="00D82CC2"/>
    <w:rsid w:val="00D82D43"/>
    <w:rsid w:val="00D938BB"/>
    <w:rsid w:val="00D93D4B"/>
    <w:rsid w:val="00D95C45"/>
    <w:rsid w:val="00D97698"/>
    <w:rsid w:val="00DA04BC"/>
    <w:rsid w:val="00DA1E68"/>
    <w:rsid w:val="00DA34E1"/>
    <w:rsid w:val="00DA353D"/>
    <w:rsid w:val="00DA5B12"/>
    <w:rsid w:val="00DA6ABB"/>
    <w:rsid w:val="00DA6C7D"/>
    <w:rsid w:val="00DA7AED"/>
    <w:rsid w:val="00DB0AD2"/>
    <w:rsid w:val="00DB167E"/>
    <w:rsid w:val="00DB2B3C"/>
    <w:rsid w:val="00DB2DB3"/>
    <w:rsid w:val="00DB3173"/>
    <w:rsid w:val="00DB3E05"/>
    <w:rsid w:val="00DB3EF0"/>
    <w:rsid w:val="00DB69A5"/>
    <w:rsid w:val="00DB77A2"/>
    <w:rsid w:val="00DC4AE1"/>
    <w:rsid w:val="00DC5F01"/>
    <w:rsid w:val="00DC7761"/>
    <w:rsid w:val="00DC7DF5"/>
    <w:rsid w:val="00DC7EA2"/>
    <w:rsid w:val="00DD038D"/>
    <w:rsid w:val="00DD2716"/>
    <w:rsid w:val="00DD34ED"/>
    <w:rsid w:val="00DD49A7"/>
    <w:rsid w:val="00DD541B"/>
    <w:rsid w:val="00DD6480"/>
    <w:rsid w:val="00DD72E7"/>
    <w:rsid w:val="00DE04A3"/>
    <w:rsid w:val="00DE0864"/>
    <w:rsid w:val="00DE20A1"/>
    <w:rsid w:val="00DE3DDC"/>
    <w:rsid w:val="00DE40C0"/>
    <w:rsid w:val="00DE451B"/>
    <w:rsid w:val="00DE4B5E"/>
    <w:rsid w:val="00DE64AC"/>
    <w:rsid w:val="00DE6CA2"/>
    <w:rsid w:val="00DE77BD"/>
    <w:rsid w:val="00DF003D"/>
    <w:rsid w:val="00DF22A2"/>
    <w:rsid w:val="00DF24FF"/>
    <w:rsid w:val="00DF5059"/>
    <w:rsid w:val="00DF5868"/>
    <w:rsid w:val="00DF717D"/>
    <w:rsid w:val="00E07D65"/>
    <w:rsid w:val="00E11649"/>
    <w:rsid w:val="00E12372"/>
    <w:rsid w:val="00E129AA"/>
    <w:rsid w:val="00E1387E"/>
    <w:rsid w:val="00E13D4E"/>
    <w:rsid w:val="00E14C1F"/>
    <w:rsid w:val="00E15352"/>
    <w:rsid w:val="00E1548C"/>
    <w:rsid w:val="00E1607C"/>
    <w:rsid w:val="00E167B4"/>
    <w:rsid w:val="00E17143"/>
    <w:rsid w:val="00E17B02"/>
    <w:rsid w:val="00E20A55"/>
    <w:rsid w:val="00E21867"/>
    <w:rsid w:val="00E21C1A"/>
    <w:rsid w:val="00E226D2"/>
    <w:rsid w:val="00E25845"/>
    <w:rsid w:val="00E32038"/>
    <w:rsid w:val="00E32582"/>
    <w:rsid w:val="00E332DC"/>
    <w:rsid w:val="00E3759C"/>
    <w:rsid w:val="00E40F30"/>
    <w:rsid w:val="00E41FBD"/>
    <w:rsid w:val="00E4443C"/>
    <w:rsid w:val="00E44DDE"/>
    <w:rsid w:val="00E51DA4"/>
    <w:rsid w:val="00E53513"/>
    <w:rsid w:val="00E550B6"/>
    <w:rsid w:val="00E55637"/>
    <w:rsid w:val="00E570D4"/>
    <w:rsid w:val="00E57109"/>
    <w:rsid w:val="00E57EFD"/>
    <w:rsid w:val="00E6010D"/>
    <w:rsid w:val="00E604FC"/>
    <w:rsid w:val="00E62205"/>
    <w:rsid w:val="00E62EBE"/>
    <w:rsid w:val="00E63027"/>
    <w:rsid w:val="00E677C0"/>
    <w:rsid w:val="00E711CD"/>
    <w:rsid w:val="00E720C2"/>
    <w:rsid w:val="00E72DBC"/>
    <w:rsid w:val="00E73876"/>
    <w:rsid w:val="00E76C10"/>
    <w:rsid w:val="00E76F52"/>
    <w:rsid w:val="00E80690"/>
    <w:rsid w:val="00E809BB"/>
    <w:rsid w:val="00E81A7B"/>
    <w:rsid w:val="00E81C59"/>
    <w:rsid w:val="00E849FC"/>
    <w:rsid w:val="00E861C1"/>
    <w:rsid w:val="00E87165"/>
    <w:rsid w:val="00E87EB3"/>
    <w:rsid w:val="00E918F8"/>
    <w:rsid w:val="00E92423"/>
    <w:rsid w:val="00E9248A"/>
    <w:rsid w:val="00E925C4"/>
    <w:rsid w:val="00E930CD"/>
    <w:rsid w:val="00E93618"/>
    <w:rsid w:val="00E93921"/>
    <w:rsid w:val="00E939F5"/>
    <w:rsid w:val="00E941C1"/>
    <w:rsid w:val="00E963B7"/>
    <w:rsid w:val="00E96690"/>
    <w:rsid w:val="00EA1145"/>
    <w:rsid w:val="00EA1609"/>
    <w:rsid w:val="00EA2231"/>
    <w:rsid w:val="00EA49E9"/>
    <w:rsid w:val="00EB111D"/>
    <w:rsid w:val="00EB3413"/>
    <w:rsid w:val="00EB348F"/>
    <w:rsid w:val="00EB3B4C"/>
    <w:rsid w:val="00EB498C"/>
    <w:rsid w:val="00EB5037"/>
    <w:rsid w:val="00EB5A4C"/>
    <w:rsid w:val="00EC04E9"/>
    <w:rsid w:val="00EC0A87"/>
    <w:rsid w:val="00EC0B3A"/>
    <w:rsid w:val="00EC1595"/>
    <w:rsid w:val="00EC2FFD"/>
    <w:rsid w:val="00EC49FA"/>
    <w:rsid w:val="00ED02FF"/>
    <w:rsid w:val="00ED2ABB"/>
    <w:rsid w:val="00ED2D18"/>
    <w:rsid w:val="00ED4F4B"/>
    <w:rsid w:val="00ED5D6B"/>
    <w:rsid w:val="00ED6F9C"/>
    <w:rsid w:val="00EE06B4"/>
    <w:rsid w:val="00EE1786"/>
    <w:rsid w:val="00EE184C"/>
    <w:rsid w:val="00EE1E58"/>
    <w:rsid w:val="00EE205B"/>
    <w:rsid w:val="00EE469F"/>
    <w:rsid w:val="00EE67D1"/>
    <w:rsid w:val="00EE68E2"/>
    <w:rsid w:val="00EE7162"/>
    <w:rsid w:val="00EE7490"/>
    <w:rsid w:val="00EE7C8F"/>
    <w:rsid w:val="00EF148B"/>
    <w:rsid w:val="00EF2314"/>
    <w:rsid w:val="00EF2AFB"/>
    <w:rsid w:val="00EF36FC"/>
    <w:rsid w:val="00EF5A9B"/>
    <w:rsid w:val="00EF5E6D"/>
    <w:rsid w:val="00EF6E61"/>
    <w:rsid w:val="00EF720E"/>
    <w:rsid w:val="00EF7742"/>
    <w:rsid w:val="00EF7E12"/>
    <w:rsid w:val="00F00B6A"/>
    <w:rsid w:val="00F015E4"/>
    <w:rsid w:val="00F01677"/>
    <w:rsid w:val="00F018E3"/>
    <w:rsid w:val="00F02D8C"/>
    <w:rsid w:val="00F03007"/>
    <w:rsid w:val="00F04FB0"/>
    <w:rsid w:val="00F06CB7"/>
    <w:rsid w:val="00F0774F"/>
    <w:rsid w:val="00F1003D"/>
    <w:rsid w:val="00F123F9"/>
    <w:rsid w:val="00F12631"/>
    <w:rsid w:val="00F142FD"/>
    <w:rsid w:val="00F14D13"/>
    <w:rsid w:val="00F156D9"/>
    <w:rsid w:val="00F1651E"/>
    <w:rsid w:val="00F20AEF"/>
    <w:rsid w:val="00F20D54"/>
    <w:rsid w:val="00F21990"/>
    <w:rsid w:val="00F21A3D"/>
    <w:rsid w:val="00F25491"/>
    <w:rsid w:val="00F26294"/>
    <w:rsid w:val="00F267F7"/>
    <w:rsid w:val="00F30FD3"/>
    <w:rsid w:val="00F325E1"/>
    <w:rsid w:val="00F336B1"/>
    <w:rsid w:val="00F35315"/>
    <w:rsid w:val="00F37090"/>
    <w:rsid w:val="00F37EA0"/>
    <w:rsid w:val="00F422E2"/>
    <w:rsid w:val="00F44E77"/>
    <w:rsid w:val="00F4623C"/>
    <w:rsid w:val="00F509F7"/>
    <w:rsid w:val="00F50A3F"/>
    <w:rsid w:val="00F515E1"/>
    <w:rsid w:val="00F51FE4"/>
    <w:rsid w:val="00F530AE"/>
    <w:rsid w:val="00F53553"/>
    <w:rsid w:val="00F54973"/>
    <w:rsid w:val="00F54BBF"/>
    <w:rsid w:val="00F56C73"/>
    <w:rsid w:val="00F57373"/>
    <w:rsid w:val="00F5788C"/>
    <w:rsid w:val="00F60404"/>
    <w:rsid w:val="00F6572D"/>
    <w:rsid w:val="00F665A9"/>
    <w:rsid w:val="00F66BC6"/>
    <w:rsid w:val="00F672BE"/>
    <w:rsid w:val="00F716F9"/>
    <w:rsid w:val="00F721B7"/>
    <w:rsid w:val="00F73A1D"/>
    <w:rsid w:val="00F73B9C"/>
    <w:rsid w:val="00F73E3E"/>
    <w:rsid w:val="00F73F6F"/>
    <w:rsid w:val="00F74663"/>
    <w:rsid w:val="00F75D30"/>
    <w:rsid w:val="00F76148"/>
    <w:rsid w:val="00F76B53"/>
    <w:rsid w:val="00F76D2E"/>
    <w:rsid w:val="00F771B5"/>
    <w:rsid w:val="00F77414"/>
    <w:rsid w:val="00F7791F"/>
    <w:rsid w:val="00F81EA1"/>
    <w:rsid w:val="00F829BC"/>
    <w:rsid w:val="00F84337"/>
    <w:rsid w:val="00F90DC5"/>
    <w:rsid w:val="00F91482"/>
    <w:rsid w:val="00F917B1"/>
    <w:rsid w:val="00F91A11"/>
    <w:rsid w:val="00F95485"/>
    <w:rsid w:val="00F9611C"/>
    <w:rsid w:val="00F9665F"/>
    <w:rsid w:val="00F9675D"/>
    <w:rsid w:val="00F9709F"/>
    <w:rsid w:val="00FA0319"/>
    <w:rsid w:val="00FA3E3B"/>
    <w:rsid w:val="00FA4174"/>
    <w:rsid w:val="00FA42FA"/>
    <w:rsid w:val="00FA4EF4"/>
    <w:rsid w:val="00FB1581"/>
    <w:rsid w:val="00FB17D8"/>
    <w:rsid w:val="00FB20A4"/>
    <w:rsid w:val="00FB2155"/>
    <w:rsid w:val="00FB6872"/>
    <w:rsid w:val="00FC0E66"/>
    <w:rsid w:val="00FC19E1"/>
    <w:rsid w:val="00FC23B4"/>
    <w:rsid w:val="00FC2495"/>
    <w:rsid w:val="00FC43C8"/>
    <w:rsid w:val="00FC47B3"/>
    <w:rsid w:val="00FC4D38"/>
    <w:rsid w:val="00FC4D40"/>
    <w:rsid w:val="00FC5318"/>
    <w:rsid w:val="00FC5748"/>
    <w:rsid w:val="00FC5F3B"/>
    <w:rsid w:val="00FC6F0E"/>
    <w:rsid w:val="00FC737D"/>
    <w:rsid w:val="00FD067E"/>
    <w:rsid w:val="00FD260C"/>
    <w:rsid w:val="00FD32DD"/>
    <w:rsid w:val="00FD378B"/>
    <w:rsid w:val="00FD3EBE"/>
    <w:rsid w:val="00FD7018"/>
    <w:rsid w:val="00FE00E9"/>
    <w:rsid w:val="00FE07A2"/>
    <w:rsid w:val="00FE1D9D"/>
    <w:rsid w:val="00FE3E47"/>
    <w:rsid w:val="00FE5408"/>
    <w:rsid w:val="00FE550C"/>
    <w:rsid w:val="00FE5D16"/>
    <w:rsid w:val="00FE6ABE"/>
    <w:rsid w:val="00FF0149"/>
    <w:rsid w:val="00FF4CA5"/>
    <w:rsid w:val="00FF6FBD"/>
    <w:rsid w:val="00FF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8B482"/>
  <w15:chartTrackingRefBased/>
  <w15:docId w15:val="{65991B09-3F8E-0549-A092-555C80712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A12"/>
  </w:style>
  <w:style w:type="paragraph" w:styleId="Heading1">
    <w:name w:val="heading 1"/>
    <w:basedOn w:val="Normal"/>
    <w:next w:val="Normal"/>
    <w:link w:val="Heading1Char"/>
    <w:uiPriority w:val="9"/>
    <w:qFormat/>
    <w:rsid w:val="00B51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C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C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C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C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C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C10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221BC8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2130D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B31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173"/>
  </w:style>
  <w:style w:type="character" w:styleId="PageNumber">
    <w:name w:val="page number"/>
    <w:basedOn w:val="DefaultParagraphFont"/>
    <w:uiPriority w:val="99"/>
    <w:semiHidden/>
    <w:unhideWhenUsed/>
    <w:rsid w:val="00DB3173"/>
  </w:style>
  <w:style w:type="table" w:styleId="TableGrid">
    <w:name w:val="Table Grid"/>
    <w:basedOn w:val="TableNormal"/>
    <w:uiPriority w:val="39"/>
    <w:rsid w:val="00240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5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3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30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6490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DD7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72E7"/>
  </w:style>
  <w:style w:type="paragraph" w:styleId="FootnoteText">
    <w:name w:val="footnote text"/>
    <w:basedOn w:val="Normal"/>
    <w:link w:val="FootnoteTextChar"/>
    <w:uiPriority w:val="99"/>
    <w:semiHidden/>
    <w:unhideWhenUsed/>
    <w:rsid w:val="002323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23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2351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E7F03"/>
    <w:pPr>
      <w:tabs>
        <w:tab w:val="left" w:pos="500"/>
      </w:tabs>
      <w:spacing w:after="0" w:line="240" w:lineRule="auto"/>
      <w:ind w:left="504" w:hanging="504"/>
    </w:pPr>
  </w:style>
  <w:style w:type="paragraph" w:styleId="Revision">
    <w:name w:val="Revision"/>
    <w:hidden/>
    <w:uiPriority w:val="99"/>
    <w:semiHidden/>
    <w:rsid w:val="00A917F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F58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1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5" Type="http://schemas.openxmlformats.org/officeDocument/2006/relationships/image" Target="media/image6.jpg"/><Relationship Id="rId10" Type="http://schemas.openxmlformats.org/officeDocument/2006/relationships/image" Target="media/image1.jp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E37F8FBC616A4DA06CA9CAC5FBBD93" ma:contentTypeVersion="19" ma:contentTypeDescription="Create a new document." ma:contentTypeScope="" ma:versionID="d5f32e97bbed9667bf83597cb910016d">
  <xsd:schema xmlns:xsd="http://www.w3.org/2001/XMLSchema" xmlns:xs="http://www.w3.org/2001/XMLSchema" xmlns:p="http://schemas.microsoft.com/office/2006/metadata/properties" xmlns:ns2="5b4fdddd-862e-476b-a648-d37419982da1" xmlns:ns3="9c5a785b-f7ba-4d50-b60a-8e2eb55b7a2b" targetNamespace="http://schemas.microsoft.com/office/2006/metadata/properties" ma:root="true" ma:fieldsID="c1d449686d29666687621aaa3ebd3d73" ns2:_="" ns3:_="">
    <xsd:import namespace="5b4fdddd-862e-476b-a648-d37419982da1"/>
    <xsd:import namespace="9c5a785b-f7ba-4d50-b60a-8e2eb55b7a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Paper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4fdddd-862e-476b-a648-d37419982d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PaperTags" ma:index="26" nillable="true" ma:displayName="Paper Tags" ma:format="Dropdown" ma:internalName="PaperTag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2025 JC"/>
                    <xsd:enumeration value="2024 JC"/>
                    <xsd:enumeration value="2023 JC"/>
                    <xsd:enumeration value="Algorithmic Fairness"/>
                    <xsd:enumeration value="Bacterial Vaginosis"/>
                    <xsd:enumeration value="BCG/TB"/>
                    <xsd:enumeration value="DCE Papers"/>
                    <xsd:enumeration value="HIV"/>
                    <xsd:enumeration value="Machine Learning"/>
                    <xsd:enumeration value="Macrophage Biology"/>
                    <xsd:enumeration value="Major Papers"/>
                    <xsd:enumeration value="Methods"/>
                    <xsd:enumeration value="Trained Immunity"/>
                    <xsd:enumeration value="Vaginal Microbiome"/>
                  </xsd:restriction>
                </xsd:simple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a785b-f7ba-4d50-b60a-8e2eb55b7a2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d4442df-5758-4df9-a7c2-31286e2f0a17}" ma:internalName="TaxCatchAll" ma:showField="CatchAllData" ma:web="9c5a785b-f7ba-4d50-b60a-8e2eb55b7a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c5a785b-f7ba-4d50-b60a-8e2eb55b7a2b" xsi:nil="true"/>
    <lcf76f155ced4ddcb4097134ff3c332f xmlns="5b4fdddd-862e-476b-a648-d37419982da1">
      <Terms xmlns="http://schemas.microsoft.com/office/infopath/2007/PartnerControls"/>
    </lcf76f155ced4ddcb4097134ff3c332f>
    <PaperTags xmlns="5b4fdddd-862e-476b-a648-d37419982da1" xsi:nil="true"/>
  </documentManagement>
</p:properties>
</file>

<file path=customXml/itemProps1.xml><?xml version="1.0" encoding="utf-8"?>
<ds:datastoreItem xmlns:ds="http://schemas.openxmlformats.org/officeDocument/2006/customXml" ds:itemID="{1D035585-948B-4426-BCD0-984B30FCE1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4fdddd-862e-476b-a648-d37419982da1"/>
    <ds:schemaRef ds:uri="9c5a785b-f7ba-4d50-b60a-8e2eb55b7a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702580-9C36-47E5-9D31-425C2B7A02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9B7933-DC71-D84D-A034-2F4B842173E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25F979-6294-4FD2-8E8A-FEEA82FE6108}">
  <ds:schemaRefs>
    <ds:schemaRef ds:uri="http://schemas.microsoft.com/office/2006/metadata/properties"/>
    <ds:schemaRef ds:uri="http://schemas.microsoft.com/office/infopath/2007/PartnerControls"/>
    <ds:schemaRef ds:uri="9c5a785b-f7ba-4d50-b60a-8e2eb55b7a2b"/>
    <ds:schemaRef ds:uri="5b4fdddd-862e-476b-a648-d37419982d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in,Carleigh Nichole</dc:creator>
  <cp:keywords/>
  <dc:description/>
  <cp:lastModifiedBy>Parker, Ivana</cp:lastModifiedBy>
  <cp:revision>2</cp:revision>
  <dcterms:created xsi:type="dcterms:W3CDTF">2026-02-27T23:28:00Z</dcterms:created>
  <dcterms:modified xsi:type="dcterms:W3CDTF">2026-02-27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E37F8FBC616A4DA06CA9CAC5FBBD93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32"&gt;&lt;session id="wOjbhnav"/&gt;&lt;style id="http://www.zotero.org/styles/ieee" locale="en-US" hasBibliography="1" bibliographyStyleHasBeenSet="1"/&gt;&lt;prefs&gt;&lt;pref name="fieldType" value="Field"/&gt;&lt;/prefs&gt;&lt;/data&gt;</vt:lpwstr>
  </property>
  <property fmtid="{D5CDD505-2E9C-101B-9397-08002B2CF9AE}" pid="5" name="ZOTERO_PREF_2">
    <vt:lpwstr/>
  </property>
</Properties>
</file>